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C6AE3" w14:textId="2AC3739E" w:rsidR="00DF0DE6" w:rsidRPr="003515F7" w:rsidRDefault="00DF0DE6" w:rsidP="00DF0DE6">
      <w:pPr>
        <w:spacing w:after="0" w:line="240" w:lineRule="auto"/>
      </w:pPr>
      <w:r>
        <w:rPr>
          <w:b/>
          <w:bCs/>
        </w:rPr>
        <w:t xml:space="preserve">Supplementary Material  for </w:t>
      </w:r>
      <w:r w:rsidRPr="003515F7">
        <w:rPr>
          <w:b/>
          <w:bCs/>
        </w:rPr>
        <w:t xml:space="preserve">Consistency and Clarity of Pharmacogenomic Guidance in </w:t>
      </w:r>
      <w:r w:rsidR="00B26946">
        <w:rPr>
          <w:b/>
          <w:bCs/>
        </w:rPr>
        <w:t xml:space="preserve">UK Medicine </w:t>
      </w:r>
      <w:r w:rsidRPr="003515F7">
        <w:rPr>
          <w:b/>
          <w:bCs/>
        </w:rPr>
        <w:t>Patient Information Leaflets: A Systematic Review</w:t>
      </w:r>
    </w:p>
    <w:p w14:paraId="05E69885" w14:textId="77777777" w:rsidR="00DF0DE6" w:rsidRDefault="00DF0DE6" w:rsidP="00774716">
      <w:pPr>
        <w:rPr>
          <w:rFonts w:ascii="Times New Roman" w:eastAsia="Calibri" w:hAnsi="Times New Roman" w:cs="Times New Roman"/>
          <w:b/>
          <w:bCs/>
        </w:rPr>
      </w:pPr>
    </w:p>
    <w:p w14:paraId="6681A414" w14:textId="6BC1D3C8" w:rsidR="00774716" w:rsidRPr="009556F3" w:rsidRDefault="00774716" w:rsidP="00774716">
      <w:pPr>
        <w:rPr>
          <w:rFonts w:ascii="Times New Roman" w:eastAsia="Calibri" w:hAnsi="Times New Roman" w:cs="Times New Roman"/>
          <w:b/>
          <w:bCs/>
        </w:rPr>
      </w:pPr>
      <w:r w:rsidRPr="009556F3">
        <w:rPr>
          <w:rFonts w:ascii="Times New Roman" w:eastAsia="Calibri" w:hAnsi="Times New Roman" w:cs="Times New Roman"/>
          <w:b/>
          <w:bCs/>
        </w:rPr>
        <w:t xml:space="preserve">Contents </w:t>
      </w:r>
    </w:p>
    <w:p w14:paraId="37C1EAFE" w14:textId="77777777" w:rsidR="00AB6CC9" w:rsidRDefault="00774716" w:rsidP="00AB6CC9">
      <w:pPr>
        <w:numPr>
          <w:ilvl w:val="0"/>
          <w:numId w:val="1"/>
        </w:numPr>
        <w:spacing w:line="360" w:lineRule="auto"/>
        <w:ind w:left="714" w:hanging="357"/>
        <w:contextualSpacing/>
        <w:rPr>
          <w:rFonts w:ascii="Times New Roman" w:eastAsia="Calibri" w:hAnsi="Times New Roman" w:cs="Times New Roman"/>
          <w:b/>
          <w:bCs/>
        </w:rPr>
      </w:pPr>
      <w:r w:rsidRPr="009556F3">
        <w:rPr>
          <w:rFonts w:ascii="Times New Roman" w:eastAsia="Calibri" w:hAnsi="Times New Roman" w:cs="Times New Roman"/>
          <w:b/>
          <w:bCs/>
        </w:rPr>
        <w:t xml:space="preserve">Appendix 1: </w:t>
      </w:r>
      <w:r w:rsidR="00DF0DE6" w:rsidRPr="00DF0DE6">
        <w:rPr>
          <w:rFonts w:ascii="Times New Roman" w:eastAsia="Calibri" w:hAnsi="Times New Roman" w:cs="Times New Roman"/>
        </w:rPr>
        <w:t>Supplementary Table 1: List of drugs with relevant pharmacogenomic gene/drug pairings</w:t>
      </w:r>
    </w:p>
    <w:p w14:paraId="6A58B9ED" w14:textId="2CC25EF7" w:rsidR="00AB6CC9" w:rsidRPr="00AB6CC9" w:rsidRDefault="00774716" w:rsidP="00AB6CC9">
      <w:pPr>
        <w:numPr>
          <w:ilvl w:val="0"/>
          <w:numId w:val="1"/>
        </w:numPr>
        <w:spacing w:line="360" w:lineRule="auto"/>
        <w:ind w:left="714" w:hanging="357"/>
        <w:contextualSpacing/>
        <w:rPr>
          <w:rFonts w:ascii="Times New Roman" w:eastAsia="Calibri" w:hAnsi="Times New Roman" w:cs="Times New Roman"/>
          <w:b/>
          <w:bCs/>
        </w:rPr>
      </w:pPr>
      <w:r w:rsidRPr="00AB6CC9">
        <w:rPr>
          <w:rFonts w:ascii="Times New Roman" w:eastAsia="Calibri" w:hAnsi="Times New Roman" w:cs="Times New Roman"/>
          <w:b/>
          <w:bCs/>
        </w:rPr>
        <w:t>Appendix 2:</w:t>
      </w:r>
      <w:r w:rsidR="00AB6CC9" w:rsidRPr="00AB6CC9">
        <w:rPr>
          <w:rFonts w:ascii="Times New Roman" w:eastAsia="Calibri" w:hAnsi="Times New Roman" w:cs="Times New Roman"/>
          <w:b/>
          <w:bCs/>
        </w:rPr>
        <w:t xml:space="preserve"> </w:t>
      </w:r>
      <w:r w:rsidR="00AB6CC9" w:rsidRPr="00AB6CC9">
        <w:rPr>
          <w:rFonts w:ascii="Times New Roman" w:hAnsi="Times New Roman" w:cs="Times New Roman"/>
        </w:rPr>
        <w:t xml:space="preserve">Supplementary Figure 1. Search strategy flow diagram. </w:t>
      </w:r>
      <w:r w:rsidRPr="00AB6CC9">
        <w:rPr>
          <w:rFonts w:ascii="Times New Roman" w:eastAsia="Calibri" w:hAnsi="Times New Roman" w:cs="Times New Roman"/>
          <w:b/>
          <w:bCs/>
        </w:rPr>
        <w:t xml:space="preserve"> </w:t>
      </w:r>
    </w:p>
    <w:p w14:paraId="5B47AF8D" w14:textId="786DF75B" w:rsidR="00774716" w:rsidRPr="009556F3" w:rsidRDefault="00AB6CC9" w:rsidP="00AB6CC9">
      <w:pPr>
        <w:numPr>
          <w:ilvl w:val="0"/>
          <w:numId w:val="2"/>
        </w:numPr>
        <w:spacing w:line="360" w:lineRule="auto"/>
        <w:ind w:left="714" w:hanging="357"/>
        <w:contextualSpacing/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</w:rPr>
        <w:t xml:space="preserve">Appendix 3: </w:t>
      </w:r>
      <w:r w:rsidR="00DF0DE6" w:rsidRPr="00DF0DE6">
        <w:rPr>
          <w:rFonts w:ascii="Times New Roman" w:eastAsia="Calibri" w:hAnsi="Times New Roman" w:cs="Times New Roman"/>
        </w:rPr>
        <w:t>Supplementary Table 2: Medicines grouped by drug classes</w:t>
      </w:r>
    </w:p>
    <w:p w14:paraId="4DD15551" w14:textId="53775BB4" w:rsidR="008A4E07" w:rsidRDefault="00774716" w:rsidP="00AB6CC9">
      <w:pPr>
        <w:numPr>
          <w:ilvl w:val="0"/>
          <w:numId w:val="2"/>
        </w:numPr>
        <w:spacing w:line="360" w:lineRule="auto"/>
        <w:ind w:left="714" w:hanging="357"/>
        <w:contextualSpacing/>
        <w:rPr>
          <w:rFonts w:ascii="Times New Roman" w:eastAsia="Calibri" w:hAnsi="Times New Roman" w:cs="Times New Roman"/>
          <w:b/>
          <w:bCs/>
        </w:rPr>
      </w:pPr>
      <w:r w:rsidRPr="009556F3">
        <w:rPr>
          <w:rFonts w:ascii="Times New Roman" w:eastAsia="Calibri" w:hAnsi="Times New Roman" w:cs="Times New Roman"/>
          <w:b/>
          <w:bCs/>
        </w:rPr>
        <w:t xml:space="preserve">Appendix </w:t>
      </w:r>
      <w:r w:rsidR="00AB6CC9">
        <w:rPr>
          <w:rFonts w:ascii="Times New Roman" w:eastAsia="Calibri" w:hAnsi="Times New Roman" w:cs="Times New Roman"/>
          <w:b/>
          <w:bCs/>
        </w:rPr>
        <w:t>4</w:t>
      </w:r>
      <w:r w:rsidRPr="009556F3">
        <w:rPr>
          <w:rFonts w:ascii="Times New Roman" w:eastAsia="Calibri" w:hAnsi="Times New Roman" w:cs="Times New Roman"/>
          <w:b/>
          <w:bCs/>
        </w:rPr>
        <w:t xml:space="preserve">: </w:t>
      </w:r>
      <w:r w:rsidR="00DF0DE6" w:rsidRPr="00DF0DE6">
        <w:rPr>
          <w:rFonts w:ascii="Times New Roman" w:eastAsia="Calibri" w:hAnsi="Times New Roman" w:cs="Times New Roman"/>
        </w:rPr>
        <w:t>Supplementary Table 3: Presence of Pharmacogenomic information in PIL vs SmPC for a given drug.</w:t>
      </w:r>
      <w:r w:rsidR="00DF0DE6" w:rsidRPr="00DF0DE6">
        <w:rPr>
          <w:rFonts w:ascii="Times New Roman" w:eastAsia="Calibri" w:hAnsi="Times New Roman" w:cs="Times New Roman"/>
          <w:b/>
          <w:bCs/>
        </w:rPr>
        <w:t xml:space="preserve">  </w:t>
      </w:r>
    </w:p>
    <w:p w14:paraId="74EC3BFF" w14:textId="14E0FDF0" w:rsidR="008A4E07" w:rsidRPr="008A4E07" w:rsidRDefault="008A4E07" w:rsidP="00AB6CC9">
      <w:pPr>
        <w:numPr>
          <w:ilvl w:val="0"/>
          <w:numId w:val="2"/>
        </w:numPr>
        <w:spacing w:line="360" w:lineRule="auto"/>
        <w:ind w:left="714" w:hanging="357"/>
        <w:contextualSpacing/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Appendix </w:t>
      </w:r>
      <w:r w:rsidR="00AB6CC9">
        <w:rPr>
          <w:rFonts w:ascii="Times New Roman" w:hAnsi="Times New Roman" w:cs="Times New Roman"/>
          <w:b/>
          <w:bCs/>
          <w:color w:val="000000" w:themeColor="text1"/>
        </w:rPr>
        <w:t>5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Pr="008A4E07">
        <w:rPr>
          <w:rFonts w:ascii="Times New Roman" w:hAnsi="Times New Roman" w:cs="Times New Roman"/>
          <w:color w:val="000000" w:themeColor="text1"/>
        </w:rPr>
        <w:t>Supplementary Table 4</w:t>
      </w:r>
      <w:r w:rsidRPr="008A4E07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Pr="008A4E07">
        <w:rPr>
          <w:rFonts w:ascii="Times New Roman" w:hAnsi="Times New Roman" w:cs="Times New Roman"/>
          <w:color w:val="000000" w:themeColor="text1"/>
        </w:rPr>
        <w:t>Pharmacogenomic Language used within Patient Information Leaflets.</w:t>
      </w:r>
      <w:r w:rsidRPr="008A4E0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23CA2EA3" w14:textId="77777777" w:rsidR="00774716" w:rsidRPr="009556F3" w:rsidRDefault="00774716" w:rsidP="00A6724F">
      <w:pPr>
        <w:rPr>
          <w:rFonts w:ascii="Times New Roman" w:hAnsi="Times New Roman" w:cs="Times New Roman"/>
        </w:rPr>
      </w:pPr>
    </w:p>
    <w:p w14:paraId="40058A52" w14:textId="77777777" w:rsidR="00774716" w:rsidRPr="009556F3" w:rsidRDefault="00774716" w:rsidP="00A6724F">
      <w:pPr>
        <w:rPr>
          <w:rFonts w:ascii="Times New Roman" w:hAnsi="Times New Roman" w:cs="Times New Roman"/>
        </w:rPr>
      </w:pPr>
    </w:p>
    <w:p w14:paraId="0040DCD4" w14:textId="77777777" w:rsidR="00774716" w:rsidRPr="009556F3" w:rsidRDefault="00774716" w:rsidP="00A6724F">
      <w:pPr>
        <w:rPr>
          <w:rFonts w:ascii="Times New Roman" w:hAnsi="Times New Roman" w:cs="Times New Roman"/>
        </w:rPr>
      </w:pPr>
    </w:p>
    <w:p w14:paraId="4BDAB9AE" w14:textId="77777777" w:rsidR="00774716" w:rsidRPr="009556F3" w:rsidRDefault="00774716" w:rsidP="00A6724F">
      <w:pPr>
        <w:rPr>
          <w:rFonts w:ascii="Times New Roman" w:hAnsi="Times New Roman" w:cs="Times New Roman"/>
        </w:rPr>
      </w:pPr>
    </w:p>
    <w:p w14:paraId="529F5CA4" w14:textId="77777777" w:rsidR="00774716" w:rsidRPr="009556F3" w:rsidRDefault="00774716" w:rsidP="00A6724F">
      <w:pPr>
        <w:rPr>
          <w:rFonts w:ascii="Times New Roman" w:hAnsi="Times New Roman" w:cs="Times New Roman"/>
        </w:rPr>
      </w:pPr>
    </w:p>
    <w:p w14:paraId="2FA6D2C7" w14:textId="77777777" w:rsidR="00774716" w:rsidRPr="009556F3" w:rsidRDefault="00774716" w:rsidP="00A6724F">
      <w:pPr>
        <w:rPr>
          <w:rFonts w:ascii="Times New Roman" w:hAnsi="Times New Roman" w:cs="Times New Roman"/>
        </w:rPr>
      </w:pPr>
    </w:p>
    <w:p w14:paraId="0E3F3DA0" w14:textId="77777777" w:rsidR="00774716" w:rsidRPr="009556F3" w:rsidRDefault="00774716" w:rsidP="00A6724F">
      <w:pPr>
        <w:rPr>
          <w:rFonts w:ascii="Times New Roman" w:hAnsi="Times New Roman" w:cs="Times New Roman"/>
        </w:rPr>
      </w:pPr>
    </w:p>
    <w:p w14:paraId="4B6A4867" w14:textId="77777777" w:rsidR="00774716" w:rsidRPr="009556F3" w:rsidRDefault="00774716" w:rsidP="00A6724F">
      <w:pPr>
        <w:rPr>
          <w:rFonts w:ascii="Times New Roman" w:hAnsi="Times New Roman" w:cs="Times New Roman"/>
        </w:rPr>
      </w:pPr>
    </w:p>
    <w:p w14:paraId="0C97251C" w14:textId="77777777" w:rsidR="00774716" w:rsidRPr="009556F3" w:rsidRDefault="00774716" w:rsidP="00A6724F">
      <w:pPr>
        <w:rPr>
          <w:rFonts w:ascii="Times New Roman" w:hAnsi="Times New Roman" w:cs="Times New Roman"/>
        </w:rPr>
      </w:pPr>
    </w:p>
    <w:p w14:paraId="066F0E0A" w14:textId="77777777" w:rsidR="00774716" w:rsidRPr="009556F3" w:rsidRDefault="00774716" w:rsidP="00A6724F">
      <w:pPr>
        <w:rPr>
          <w:rFonts w:ascii="Times New Roman" w:hAnsi="Times New Roman" w:cs="Times New Roman"/>
        </w:rPr>
      </w:pPr>
    </w:p>
    <w:p w14:paraId="097E4FE3" w14:textId="77777777" w:rsidR="00774716" w:rsidRPr="009556F3" w:rsidRDefault="00774716" w:rsidP="00A6724F">
      <w:pPr>
        <w:rPr>
          <w:rFonts w:ascii="Times New Roman" w:hAnsi="Times New Roman" w:cs="Times New Roman"/>
        </w:rPr>
      </w:pPr>
    </w:p>
    <w:p w14:paraId="114DE028" w14:textId="77777777" w:rsidR="00774716" w:rsidRPr="009556F3" w:rsidRDefault="00774716" w:rsidP="00A6724F">
      <w:pPr>
        <w:rPr>
          <w:rFonts w:ascii="Times New Roman" w:hAnsi="Times New Roman" w:cs="Times New Roman"/>
        </w:rPr>
      </w:pPr>
    </w:p>
    <w:p w14:paraId="6AAEF512" w14:textId="77777777" w:rsidR="00774716" w:rsidRPr="009556F3" w:rsidRDefault="00774716" w:rsidP="00A6724F">
      <w:pPr>
        <w:rPr>
          <w:rFonts w:ascii="Times New Roman" w:hAnsi="Times New Roman" w:cs="Times New Roman"/>
        </w:rPr>
      </w:pPr>
    </w:p>
    <w:p w14:paraId="7ABF71C4" w14:textId="77777777" w:rsidR="00774716" w:rsidRPr="009556F3" w:rsidRDefault="00774716" w:rsidP="00A6724F">
      <w:pPr>
        <w:rPr>
          <w:rFonts w:ascii="Times New Roman" w:hAnsi="Times New Roman" w:cs="Times New Roman"/>
        </w:rPr>
      </w:pPr>
    </w:p>
    <w:p w14:paraId="47357C1A" w14:textId="77777777" w:rsidR="00774716" w:rsidRPr="009556F3" w:rsidRDefault="00774716" w:rsidP="00A6724F">
      <w:pPr>
        <w:rPr>
          <w:rFonts w:ascii="Times New Roman" w:hAnsi="Times New Roman" w:cs="Times New Roman"/>
        </w:rPr>
      </w:pPr>
    </w:p>
    <w:p w14:paraId="53A77CFF" w14:textId="77777777" w:rsidR="00774716" w:rsidRPr="009556F3" w:rsidRDefault="00774716" w:rsidP="00A6724F">
      <w:pPr>
        <w:rPr>
          <w:rFonts w:ascii="Times New Roman" w:hAnsi="Times New Roman" w:cs="Times New Roman"/>
        </w:rPr>
      </w:pPr>
    </w:p>
    <w:p w14:paraId="6A93E06E" w14:textId="77777777" w:rsidR="00774716" w:rsidRPr="009556F3" w:rsidRDefault="00774716" w:rsidP="00A6724F">
      <w:pPr>
        <w:rPr>
          <w:rFonts w:ascii="Times New Roman" w:hAnsi="Times New Roman" w:cs="Times New Roman"/>
        </w:rPr>
      </w:pPr>
    </w:p>
    <w:p w14:paraId="4C0B92B4" w14:textId="77777777" w:rsidR="00774716" w:rsidRPr="009556F3" w:rsidRDefault="00774716" w:rsidP="00A6724F">
      <w:pPr>
        <w:rPr>
          <w:rFonts w:ascii="Times New Roman" w:hAnsi="Times New Roman" w:cs="Times New Roman"/>
        </w:rPr>
      </w:pPr>
    </w:p>
    <w:p w14:paraId="0DF026EE" w14:textId="77777777" w:rsidR="00774716" w:rsidRPr="009556F3" w:rsidRDefault="00774716" w:rsidP="00A6724F">
      <w:pPr>
        <w:rPr>
          <w:rFonts w:ascii="Times New Roman" w:hAnsi="Times New Roman" w:cs="Times New Roman"/>
        </w:rPr>
      </w:pPr>
    </w:p>
    <w:p w14:paraId="42D014FA" w14:textId="77777777" w:rsidR="00774716" w:rsidRDefault="00774716" w:rsidP="00A6724F">
      <w:pPr>
        <w:rPr>
          <w:rFonts w:ascii="Times New Roman" w:hAnsi="Times New Roman" w:cs="Times New Roman"/>
        </w:rPr>
      </w:pPr>
    </w:p>
    <w:p w14:paraId="39A81C50" w14:textId="77777777" w:rsidR="008A4E07" w:rsidRDefault="008A4E07" w:rsidP="00A6724F">
      <w:pPr>
        <w:rPr>
          <w:rFonts w:ascii="Times New Roman" w:hAnsi="Times New Roman" w:cs="Times New Roman"/>
        </w:rPr>
      </w:pPr>
    </w:p>
    <w:p w14:paraId="6656A4CF" w14:textId="77777777" w:rsidR="007F0386" w:rsidRPr="009556F3" w:rsidRDefault="007F0386" w:rsidP="00A6724F">
      <w:pPr>
        <w:rPr>
          <w:rFonts w:ascii="Times New Roman" w:hAnsi="Times New Roman" w:cs="Times New Roman"/>
        </w:rPr>
      </w:pPr>
    </w:p>
    <w:p w14:paraId="358DF892" w14:textId="0E5957F6" w:rsidR="00A6724F" w:rsidRPr="009556F3" w:rsidRDefault="00A6724F" w:rsidP="00A6724F">
      <w:pPr>
        <w:rPr>
          <w:rFonts w:ascii="Times New Roman" w:hAnsi="Times New Roman" w:cs="Times New Roman"/>
          <w:b/>
          <w:bCs/>
        </w:rPr>
      </w:pPr>
      <w:r w:rsidRPr="009556F3">
        <w:rPr>
          <w:rFonts w:ascii="Times New Roman" w:hAnsi="Times New Roman" w:cs="Times New Roman"/>
          <w:b/>
          <w:bCs/>
        </w:rPr>
        <w:lastRenderedPageBreak/>
        <w:t>Appendix 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6724F" w:rsidRPr="009556F3" w14:paraId="7FF57611" w14:textId="77777777" w:rsidTr="000A2D7E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285BECD" w14:textId="14B518D1" w:rsidR="00A6724F" w:rsidRPr="009556F3" w:rsidRDefault="009556F3" w:rsidP="000A2D7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1: </w:t>
            </w:r>
            <w:r w:rsidR="00A6724F" w:rsidRPr="009556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st of drugs</w:t>
            </w:r>
            <w:r w:rsidR="000908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ith CPIC Level</w:t>
            </w:r>
            <w:r w:rsidR="00AE4F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</w:t>
            </w:r>
            <w:r w:rsidR="000908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AE4F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idence for Pharmacogenomic Guided Prescribing</w:t>
            </w:r>
            <w:r w:rsidR="00A6724F" w:rsidRPr="009556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A6724F" w:rsidRPr="009556F3" w14:paraId="62F72848" w14:textId="77777777" w:rsidTr="000A2D7E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6BF61D7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Abacavir</w:t>
            </w:r>
          </w:p>
          <w:p w14:paraId="77192BBA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Allopurinol</w:t>
            </w:r>
          </w:p>
          <w:p w14:paraId="1BAF685F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Amikacin</w:t>
            </w:r>
          </w:p>
          <w:p w14:paraId="3343CA45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Amitriptyline</w:t>
            </w:r>
          </w:p>
          <w:p w14:paraId="4AB39707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Atazanavir</w:t>
            </w:r>
          </w:p>
          <w:p w14:paraId="66B5B8D7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Atomoxetine</w:t>
            </w:r>
          </w:p>
          <w:p w14:paraId="6480ED04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Atorvastatin</w:t>
            </w:r>
          </w:p>
          <w:p w14:paraId="41119549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Azathioprine</w:t>
            </w:r>
          </w:p>
          <w:p w14:paraId="5A98DB66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Capecitabine</w:t>
            </w:r>
          </w:p>
          <w:p w14:paraId="3525B5A4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Carbamazepine</w:t>
            </w:r>
          </w:p>
          <w:p w14:paraId="02B62967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</w:p>
          <w:p w14:paraId="215EF936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Citalopram</w:t>
            </w:r>
          </w:p>
          <w:p w14:paraId="538B4736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Clopidogrel</w:t>
            </w:r>
          </w:p>
          <w:p w14:paraId="2137D51C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Codeine</w:t>
            </w:r>
          </w:p>
          <w:p w14:paraId="75F75BA0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Dapsone</w:t>
            </w:r>
          </w:p>
          <w:p w14:paraId="2D82FBC4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Desflurane</w:t>
            </w:r>
          </w:p>
          <w:p w14:paraId="15016499" w14:textId="731281BE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Dibekacin</w:t>
            </w:r>
            <w:proofErr w:type="spellEnd"/>
            <w:r w:rsidR="007E3C56" w:rsidRPr="007F0386">
              <w:rPr>
                <w:rFonts w:ascii="Segoe UI Symbol" w:hAnsi="Segoe UI Symbol" w:cs="Segoe UI Symbol"/>
                <w:sz w:val="20"/>
                <w:szCs w:val="20"/>
                <w:vertAlign w:val="superscript"/>
              </w:rPr>
              <w:t>✝</w:t>
            </w:r>
          </w:p>
          <w:p w14:paraId="717D059D" w14:textId="54C06025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Divalproex sodium</w:t>
            </w:r>
            <w:r w:rsidR="001E42E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644D558A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Efavirenz</w:t>
            </w:r>
          </w:p>
          <w:p w14:paraId="05D77291" w14:textId="48D88A76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Eliglustat</w:t>
            </w:r>
            <w:r w:rsidR="00DA3F9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3552D993" w14:textId="4E49290C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Enflurane</w:t>
            </w:r>
            <w:r w:rsidR="007E3C56" w:rsidRPr="00D066BD">
              <w:rPr>
                <w:rFonts w:ascii="Segoe UI Symbol" w:hAnsi="Segoe UI Symbol" w:cs="Segoe UI Symbol"/>
                <w:sz w:val="20"/>
                <w:szCs w:val="20"/>
                <w:vertAlign w:val="superscript"/>
              </w:rPr>
              <w:t>✝</w:t>
            </w:r>
          </w:p>
          <w:p w14:paraId="4671BF62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Escitalopram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4C7EA6C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Fluorouracil</w:t>
            </w:r>
          </w:p>
          <w:p w14:paraId="5478E037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Flurbiprofen</w:t>
            </w:r>
          </w:p>
          <w:p w14:paraId="3C3E738D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Fluvastatin</w:t>
            </w:r>
          </w:p>
          <w:p w14:paraId="42E3AC55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Fosphenytoin</w:t>
            </w:r>
          </w:p>
          <w:p w14:paraId="335716FD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Gentamicin</w:t>
            </w:r>
          </w:p>
          <w:p w14:paraId="2F19C725" w14:textId="35766B81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Halothane</w:t>
            </w:r>
            <w:r w:rsidR="007E3C56" w:rsidRPr="00D066BD">
              <w:rPr>
                <w:rFonts w:ascii="Segoe UI Symbol" w:hAnsi="Segoe UI Symbol" w:cs="Segoe UI Symbol"/>
                <w:sz w:val="20"/>
                <w:szCs w:val="20"/>
                <w:vertAlign w:val="superscript"/>
              </w:rPr>
              <w:t>✝</w:t>
            </w:r>
          </w:p>
          <w:p w14:paraId="0AF9AB1D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Hydralazine</w:t>
            </w:r>
          </w:p>
          <w:p w14:paraId="272634C1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Ibuprofen</w:t>
            </w:r>
          </w:p>
          <w:p w14:paraId="7FC292F2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Irinotecan</w:t>
            </w:r>
          </w:p>
          <w:p w14:paraId="668C4F03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Isoflurane</w:t>
            </w:r>
          </w:p>
          <w:p w14:paraId="2FC02518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Ivacaftor</w:t>
            </w:r>
          </w:p>
          <w:p w14:paraId="795BDEFC" w14:textId="18F383D2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Kanamycin</w:t>
            </w:r>
            <w:r w:rsidR="007E3C56" w:rsidRPr="00D066BD">
              <w:rPr>
                <w:rFonts w:ascii="Segoe UI Symbol" w:hAnsi="Segoe UI Symbol" w:cs="Segoe UI Symbol"/>
                <w:sz w:val="20"/>
                <w:szCs w:val="20"/>
                <w:vertAlign w:val="superscript"/>
              </w:rPr>
              <w:t>✝</w:t>
            </w:r>
          </w:p>
          <w:p w14:paraId="54865E82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Lansoprazole</w:t>
            </w:r>
          </w:p>
          <w:p w14:paraId="41E48FE5" w14:textId="24988A8B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Lornoxicam</w:t>
            </w:r>
            <w:r w:rsidR="00123E77" w:rsidRPr="00D066BD">
              <w:rPr>
                <w:rFonts w:ascii="Segoe UI Symbol" w:hAnsi="Segoe UI Symbol" w:cs="Segoe UI Symbol"/>
                <w:sz w:val="20"/>
                <w:szCs w:val="20"/>
                <w:vertAlign w:val="superscript"/>
              </w:rPr>
              <w:t>✝</w:t>
            </w:r>
          </w:p>
          <w:p w14:paraId="787128E4" w14:textId="217612C4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Lovastatin</w:t>
            </w:r>
            <w:r w:rsidR="00123E77" w:rsidRPr="00D066BD">
              <w:rPr>
                <w:rFonts w:ascii="Segoe UI Symbol" w:hAnsi="Segoe UI Symbol" w:cs="Segoe UI Symbol"/>
                <w:sz w:val="20"/>
                <w:szCs w:val="20"/>
                <w:vertAlign w:val="superscript"/>
              </w:rPr>
              <w:t>✝</w:t>
            </w:r>
          </w:p>
          <w:p w14:paraId="283AB7D4" w14:textId="464FEB41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Mavacamten</w:t>
            </w:r>
            <w:r w:rsidR="00774716" w:rsidRPr="009556F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6FAB0360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Meloxicam</w:t>
            </w:r>
          </w:p>
          <w:p w14:paraId="0EAD5F08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Mercaptopurine</w:t>
            </w:r>
          </w:p>
          <w:p w14:paraId="2C2371A0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Methoxyflurane</w:t>
            </w:r>
          </w:p>
          <w:p w14:paraId="66CAD80C" w14:textId="4C867F10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Methylene blue</w:t>
            </w:r>
            <w:r w:rsidR="00456C14" w:rsidRPr="00D066BD">
              <w:rPr>
                <w:rFonts w:ascii="Segoe UI Symbol" w:hAnsi="Segoe UI Symbol" w:cs="Segoe UI Symbol"/>
                <w:sz w:val="20"/>
                <w:szCs w:val="20"/>
                <w:vertAlign w:val="superscript"/>
              </w:rPr>
              <w:t>✝</w:t>
            </w:r>
          </w:p>
          <w:p w14:paraId="0ECF24CC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Neomycin</w:t>
            </w:r>
          </w:p>
          <w:p w14:paraId="3BC350D2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Netilmici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F00504B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Nitrofurantoin</w:t>
            </w:r>
          </w:p>
          <w:p w14:paraId="5A153C70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Nortriptyline</w:t>
            </w:r>
          </w:p>
          <w:p w14:paraId="7BBC83CE" w14:textId="65B182B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Oliceridine</w:t>
            </w:r>
            <w:proofErr w:type="spellEnd"/>
            <w:r w:rsidR="004423C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F41398" w:rsidRPr="00D066BD">
              <w:rPr>
                <w:rFonts w:ascii="Segoe UI Symbol" w:hAnsi="Segoe UI Symbol" w:cs="Segoe UI Symbol"/>
                <w:sz w:val="20"/>
                <w:szCs w:val="20"/>
                <w:vertAlign w:val="superscript"/>
              </w:rPr>
              <w:t>✝</w:t>
            </w:r>
          </w:p>
          <w:p w14:paraId="0A195DFD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Omeprazole</w:t>
            </w:r>
          </w:p>
          <w:p w14:paraId="0A3778D2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Ondansetron</w:t>
            </w:r>
          </w:p>
          <w:p w14:paraId="0D22D5D3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Oxcarbazepine</w:t>
            </w:r>
          </w:p>
          <w:p w14:paraId="0C71C8B6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Pantoprazole</w:t>
            </w:r>
          </w:p>
          <w:p w14:paraId="042DA56B" w14:textId="3FFE534F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Paromomycin</w:t>
            </w:r>
            <w:r w:rsidR="00F41398" w:rsidRPr="00D066BD">
              <w:rPr>
                <w:rFonts w:ascii="Segoe UI Symbol" w:hAnsi="Segoe UI Symbol" w:cs="Segoe UI Symbol"/>
                <w:sz w:val="20"/>
                <w:szCs w:val="20"/>
                <w:vertAlign w:val="superscript"/>
              </w:rPr>
              <w:t>✝</w:t>
            </w:r>
          </w:p>
          <w:p w14:paraId="662FAF4B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Paroxetine</w:t>
            </w:r>
          </w:p>
          <w:p w14:paraId="4E64BDA4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Peginterferon alfa-2a</w:t>
            </w:r>
          </w:p>
          <w:p w14:paraId="09CC1DEA" w14:textId="0AA165B1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Peginterferon alfa-2b</w:t>
            </w:r>
            <w:r w:rsidR="00F41398" w:rsidRPr="00D066BD">
              <w:rPr>
                <w:rFonts w:ascii="Segoe UI Symbol" w:hAnsi="Segoe UI Symbol" w:cs="Segoe UI Symbol"/>
                <w:sz w:val="20"/>
                <w:szCs w:val="20"/>
                <w:vertAlign w:val="superscript"/>
              </w:rPr>
              <w:t>✝</w:t>
            </w:r>
          </w:p>
          <w:p w14:paraId="76A44B9B" w14:textId="6327408F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Pegloticase</w:t>
            </w:r>
            <w:proofErr w:type="spellEnd"/>
            <w:r w:rsidR="00F41398" w:rsidRPr="00D066BD">
              <w:rPr>
                <w:rFonts w:ascii="Segoe UI Symbol" w:hAnsi="Segoe UI Symbol" w:cs="Segoe UI Symbol"/>
                <w:sz w:val="20"/>
                <w:szCs w:val="20"/>
                <w:vertAlign w:val="superscript"/>
              </w:rPr>
              <w:t>✝</w:t>
            </w:r>
          </w:p>
          <w:p w14:paraId="17F582F4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Phenytoin</w:t>
            </w:r>
          </w:p>
          <w:p w14:paraId="40AD980B" w14:textId="7B61474F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Pimozide</w:t>
            </w:r>
            <w:r w:rsidR="00CF7334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5EAEA9D2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Piroxicam</w:t>
            </w:r>
          </w:p>
          <w:p w14:paraId="6DB5D698" w14:textId="14B85228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Pitavastatin</w:t>
            </w:r>
            <w:proofErr w:type="spellEnd"/>
            <w:r w:rsidR="00F41398" w:rsidRPr="00D066BD">
              <w:rPr>
                <w:rFonts w:ascii="Segoe UI Symbol" w:hAnsi="Segoe UI Symbol" w:cs="Segoe UI Symbol"/>
                <w:sz w:val="20"/>
                <w:szCs w:val="20"/>
                <w:vertAlign w:val="superscript"/>
              </w:rPr>
              <w:t>✝</w:t>
            </w:r>
          </w:p>
          <w:p w14:paraId="73F68857" w14:textId="6C6728D5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Pitolisant</w:t>
            </w:r>
            <w:proofErr w:type="spellEnd"/>
            <w:r w:rsidR="00430B8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53D96CDD" w14:textId="10A40F7F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Plazomicin</w:t>
            </w:r>
            <w:proofErr w:type="spellEnd"/>
            <w:r w:rsidR="004F71E1" w:rsidRPr="00D066BD">
              <w:rPr>
                <w:rFonts w:ascii="Segoe UI Symbol" w:hAnsi="Segoe UI Symbol" w:cs="Segoe UI Symbol"/>
                <w:sz w:val="20"/>
                <w:szCs w:val="20"/>
                <w:vertAlign w:val="superscript"/>
              </w:rPr>
              <w:t>✝</w:t>
            </w:r>
          </w:p>
          <w:p w14:paraId="57322C7B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Pravastatin</w:t>
            </w:r>
          </w:p>
          <w:p w14:paraId="3AE14E7D" w14:textId="1BE5A39B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Primaquine</w:t>
            </w:r>
            <w:r w:rsidR="004F71E1" w:rsidRPr="00D066BD">
              <w:rPr>
                <w:rFonts w:ascii="Segoe UI Symbol" w:hAnsi="Segoe UI Symbol" w:cs="Segoe UI Symbol"/>
                <w:sz w:val="20"/>
                <w:szCs w:val="20"/>
                <w:vertAlign w:val="superscript"/>
              </w:rPr>
              <w:t>✝</w:t>
            </w:r>
          </w:p>
          <w:p w14:paraId="708CE926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Rasburicase</w:t>
            </w:r>
          </w:p>
          <w:p w14:paraId="68D94B8A" w14:textId="69311D3B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Ribostamycin</w:t>
            </w:r>
            <w:proofErr w:type="spellEnd"/>
            <w:r w:rsidR="004F71E1" w:rsidRPr="00D066BD">
              <w:rPr>
                <w:rFonts w:ascii="Segoe UI Symbol" w:hAnsi="Segoe UI Symbol" w:cs="Segoe UI Symbol"/>
                <w:sz w:val="20"/>
                <w:szCs w:val="20"/>
                <w:vertAlign w:val="superscript"/>
              </w:rPr>
              <w:t>✝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333ED2F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Rosuvastatin</w:t>
            </w:r>
          </w:p>
          <w:p w14:paraId="2A1F0E2D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Sertraline</w:t>
            </w:r>
          </w:p>
          <w:p w14:paraId="046F8F9F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Sevoflurane</w:t>
            </w:r>
          </w:p>
          <w:p w14:paraId="46E56DE0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Simvastatin</w:t>
            </w:r>
          </w:p>
          <w:p w14:paraId="6AB4FD2B" w14:textId="3644BA24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Siponimod</w:t>
            </w:r>
            <w:r w:rsidR="00656D7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3C614FCF" w14:textId="197CABEA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Streptomycin</w:t>
            </w:r>
            <w:r w:rsidR="004F71E1" w:rsidRPr="00D066BD">
              <w:rPr>
                <w:rFonts w:ascii="Segoe UI Symbol" w:hAnsi="Segoe UI Symbol" w:cs="Segoe UI Symbol"/>
                <w:sz w:val="20"/>
                <w:szCs w:val="20"/>
                <w:vertAlign w:val="superscript"/>
              </w:rPr>
              <w:t>✝</w:t>
            </w:r>
          </w:p>
          <w:p w14:paraId="7C3F9555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Succinylcholine</w:t>
            </w:r>
          </w:p>
          <w:p w14:paraId="2E50D59E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Tacrolimus</w:t>
            </w:r>
          </w:p>
          <w:p w14:paraId="6E1FCBE9" w14:textId="4914F3E2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Tafenoquine</w:t>
            </w:r>
            <w:r w:rsidR="00992258" w:rsidRPr="00D066BD">
              <w:rPr>
                <w:rFonts w:ascii="Segoe UI Symbol" w:hAnsi="Segoe UI Symbol" w:cs="Segoe UI Symbol"/>
                <w:sz w:val="20"/>
                <w:szCs w:val="20"/>
                <w:vertAlign w:val="superscript"/>
              </w:rPr>
              <w:t>✝</w:t>
            </w:r>
          </w:p>
          <w:p w14:paraId="54DEAEB7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Tamoxifen</w:t>
            </w:r>
          </w:p>
          <w:p w14:paraId="7DE19318" w14:textId="67CD3E24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Tenoxicam</w:t>
            </w:r>
            <w:r w:rsidR="00992258" w:rsidRPr="00D066BD">
              <w:rPr>
                <w:rFonts w:ascii="Segoe UI Symbol" w:hAnsi="Segoe UI Symbol" w:cs="Segoe UI Symbol"/>
                <w:sz w:val="20"/>
                <w:szCs w:val="20"/>
                <w:vertAlign w:val="superscript"/>
              </w:rPr>
              <w:t>✝</w:t>
            </w:r>
          </w:p>
          <w:p w14:paraId="51D50025" w14:textId="0E41CBDD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Tetrabenazine</w:t>
            </w:r>
            <w:r w:rsidR="00E35ED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73737204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Thioguanine</w:t>
            </w:r>
          </w:p>
          <w:p w14:paraId="2EE9F6D8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Tobramycin</w:t>
            </w:r>
          </w:p>
          <w:p w14:paraId="60AF8BD1" w14:textId="2D53AAC9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Toluidine blue</w:t>
            </w:r>
            <w:r w:rsidR="00992258" w:rsidRPr="00D066BD">
              <w:rPr>
                <w:rFonts w:ascii="Segoe UI Symbol" w:hAnsi="Segoe UI Symbol" w:cs="Segoe UI Symbol"/>
                <w:sz w:val="20"/>
                <w:szCs w:val="20"/>
                <w:vertAlign w:val="superscript"/>
              </w:rPr>
              <w:t>✝</w:t>
            </w:r>
          </w:p>
          <w:p w14:paraId="4993B87A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Tramadol</w:t>
            </w:r>
          </w:p>
          <w:p w14:paraId="4318FB35" w14:textId="5A842572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Tropisetron</w:t>
            </w:r>
            <w:proofErr w:type="spellEnd"/>
            <w:r w:rsidR="00992258" w:rsidRPr="00D066BD">
              <w:rPr>
                <w:rFonts w:ascii="Segoe UI Symbol" w:hAnsi="Segoe UI Symbol" w:cs="Segoe UI Symbol"/>
                <w:sz w:val="20"/>
                <w:szCs w:val="20"/>
                <w:vertAlign w:val="superscript"/>
              </w:rPr>
              <w:t>✝</w:t>
            </w:r>
          </w:p>
          <w:p w14:paraId="306A06C2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Valproic acid</w:t>
            </w:r>
          </w:p>
          <w:p w14:paraId="6E920688" w14:textId="56A77E68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Velaglucerase</w:t>
            </w:r>
            <w:proofErr w:type="spellEnd"/>
            <w:r w:rsidRPr="009556F3">
              <w:rPr>
                <w:rFonts w:ascii="Times New Roman" w:hAnsi="Times New Roman" w:cs="Times New Roman"/>
                <w:sz w:val="20"/>
                <w:szCs w:val="20"/>
              </w:rPr>
              <w:t xml:space="preserve"> alfa</w:t>
            </w:r>
            <w:r w:rsidR="00F519E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7311893D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Voriconazole</w:t>
            </w:r>
          </w:p>
          <w:p w14:paraId="02CAD057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Vortioxetine</w:t>
            </w:r>
          </w:p>
          <w:p w14:paraId="39A751BA" w14:textId="77777777" w:rsidR="00A6724F" w:rsidRPr="009556F3" w:rsidRDefault="00A6724F" w:rsidP="000A2D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Warfarin</w:t>
            </w:r>
          </w:p>
        </w:tc>
      </w:tr>
    </w:tbl>
    <w:p w14:paraId="1F30988E" w14:textId="467A6B77" w:rsidR="00774716" w:rsidRPr="009556F3" w:rsidRDefault="00774716">
      <w:pPr>
        <w:rPr>
          <w:rFonts w:ascii="Times New Roman" w:hAnsi="Times New Roman" w:cs="Times New Roman"/>
          <w:sz w:val="20"/>
          <w:szCs w:val="20"/>
        </w:rPr>
      </w:pPr>
      <w:r w:rsidRPr="009556F3">
        <w:rPr>
          <w:rFonts w:ascii="Times New Roman" w:hAnsi="Times New Roman" w:cs="Times New Roman"/>
          <w:b/>
          <w:bCs/>
          <w:sz w:val="20"/>
          <w:szCs w:val="20"/>
        </w:rPr>
        <w:t>Footnote:</w:t>
      </w:r>
      <w:r w:rsidRPr="009556F3">
        <w:rPr>
          <w:rFonts w:ascii="Times New Roman" w:hAnsi="Times New Roman" w:cs="Times New Roman"/>
          <w:sz w:val="20"/>
          <w:szCs w:val="20"/>
        </w:rPr>
        <w:t xml:space="preserve"> </w:t>
      </w:r>
      <w:r w:rsidR="00227E62">
        <w:rPr>
          <w:rFonts w:ascii="Times New Roman" w:hAnsi="Times New Roman" w:cs="Times New Roman"/>
          <w:sz w:val="20"/>
          <w:szCs w:val="20"/>
        </w:rPr>
        <w:t>All M</w:t>
      </w:r>
      <w:r w:rsidRPr="009556F3">
        <w:rPr>
          <w:rFonts w:ascii="Times New Roman" w:hAnsi="Times New Roman" w:cs="Times New Roman"/>
          <w:sz w:val="20"/>
          <w:szCs w:val="20"/>
        </w:rPr>
        <w:t>edicines where there is evidence that genomic data should (CPIC Level A) be used to guide prescribing</w:t>
      </w:r>
      <w:r w:rsidR="00CC41A2">
        <w:rPr>
          <w:rFonts w:ascii="Times New Roman" w:hAnsi="Times New Roman" w:cs="Times New Roman"/>
          <w:sz w:val="20"/>
          <w:szCs w:val="20"/>
        </w:rPr>
        <w:t xml:space="preserve"> have been </w:t>
      </w:r>
      <w:r w:rsidR="00985CC0">
        <w:rPr>
          <w:rFonts w:ascii="Times New Roman" w:hAnsi="Times New Roman" w:cs="Times New Roman"/>
          <w:sz w:val="20"/>
          <w:szCs w:val="20"/>
        </w:rPr>
        <w:t>listed</w:t>
      </w:r>
      <w:r w:rsidRPr="009556F3">
        <w:rPr>
          <w:rFonts w:ascii="Times New Roman" w:hAnsi="Times New Roman" w:cs="Times New Roman"/>
          <w:sz w:val="20"/>
          <w:szCs w:val="20"/>
        </w:rPr>
        <w:t>. Additional medicines where there are no CPIC guidelines, but PGx testing is mandated by the MHRA, were also retrieved and are highlighted by an asterisk (*).</w:t>
      </w:r>
      <w:r w:rsidR="006A3A6D">
        <w:rPr>
          <w:rFonts w:ascii="Times New Roman" w:hAnsi="Times New Roman" w:cs="Times New Roman"/>
          <w:sz w:val="20"/>
          <w:szCs w:val="20"/>
        </w:rPr>
        <w:t xml:space="preserve"> Medicines without formal guidelines</w:t>
      </w:r>
      <w:r w:rsidR="00DC3B24">
        <w:rPr>
          <w:rFonts w:ascii="Times New Roman" w:hAnsi="Times New Roman" w:cs="Times New Roman"/>
          <w:sz w:val="20"/>
          <w:szCs w:val="20"/>
        </w:rPr>
        <w:t>, but</w:t>
      </w:r>
      <w:r w:rsidR="006A3A6D">
        <w:rPr>
          <w:rFonts w:ascii="Times New Roman" w:hAnsi="Times New Roman" w:cs="Times New Roman"/>
          <w:sz w:val="20"/>
          <w:szCs w:val="20"/>
        </w:rPr>
        <w:t xml:space="preserve"> where the CPIC level</w:t>
      </w:r>
      <w:r w:rsidR="00E562AC">
        <w:rPr>
          <w:rFonts w:ascii="Times New Roman" w:hAnsi="Times New Roman" w:cs="Times New Roman"/>
          <w:sz w:val="20"/>
          <w:szCs w:val="20"/>
        </w:rPr>
        <w:t xml:space="preserve"> of A or A/B is provisional</w:t>
      </w:r>
      <w:r w:rsidR="009F4662">
        <w:rPr>
          <w:rFonts w:ascii="Times New Roman" w:hAnsi="Times New Roman" w:cs="Times New Roman"/>
          <w:sz w:val="20"/>
          <w:szCs w:val="20"/>
        </w:rPr>
        <w:t xml:space="preserve"> were also included and are</w:t>
      </w:r>
      <w:r w:rsidR="00DC3B24">
        <w:rPr>
          <w:rFonts w:ascii="Times New Roman" w:hAnsi="Times New Roman" w:cs="Times New Roman"/>
          <w:sz w:val="20"/>
          <w:szCs w:val="20"/>
        </w:rPr>
        <w:t xml:space="preserve"> highlighted by a double asterisk (**)</w:t>
      </w:r>
      <w:r w:rsidR="006A3A6D">
        <w:rPr>
          <w:rFonts w:ascii="Times New Roman" w:hAnsi="Times New Roman" w:cs="Times New Roman"/>
          <w:sz w:val="20"/>
          <w:szCs w:val="20"/>
        </w:rPr>
        <w:t xml:space="preserve">. </w:t>
      </w:r>
      <w:r w:rsidR="00992258">
        <w:rPr>
          <w:rFonts w:ascii="Times New Roman" w:hAnsi="Times New Roman" w:cs="Times New Roman"/>
          <w:sz w:val="20"/>
          <w:szCs w:val="20"/>
        </w:rPr>
        <w:t xml:space="preserve">Medicines which are unlicenced in the UK or are not available for </w:t>
      </w:r>
      <w:r w:rsidR="002A3F85">
        <w:rPr>
          <w:rFonts w:ascii="Times New Roman" w:hAnsi="Times New Roman" w:cs="Times New Roman"/>
          <w:sz w:val="20"/>
          <w:szCs w:val="20"/>
        </w:rPr>
        <w:t>in NHS clinical practice are indicated by a cross (</w:t>
      </w:r>
      <w:r w:rsidR="002A3F85" w:rsidRPr="007F0386">
        <w:rPr>
          <w:rFonts w:ascii="Segoe UI Symbol" w:hAnsi="Segoe UI Symbol" w:cs="Segoe UI Symbol"/>
          <w:sz w:val="20"/>
          <w:szCs w:val="20"/>
        </w:rPr>
        <w:t>✝</w:t>
      </w:r>
      <w:r w:rsidR="002A3F85">
        <w:rPr>
          <w:rFonts w:ascii="Segoe UI Symbol" w:hAnsi="Segoe UI Symbol" w:cs="Segoe UI Symbol"/>
          <w:sz w:val="20"/>
          <w:szCs w:val="20"/>
        </w:rPr>
        <w:t>).</w:t>
      </w:r>
    </w:p>
    <w:p w14:paraId="48870D49" w14:textId="77777777" w:rsidR="00774716" w:rsidRPr="009556F3" w:rsidRDefault="00774716">
      <w:pPr>
        <w:rPr>
          <w:rFonts w:ascii="Times New Roman" w:hAnsi="Times New Roman" w:cs="Times New Roman"/>
        </w:rPr>
      </w:pPr>
    </w:p>
    <w:p w14:paraId="52A565E1" w14:textId="77777777" w:rsidR="00774716" w:rsidRPr="009556F3" w:rsidRDefault="00774716">
      <w:pPr>
        <w:rPr>
          <w:rFonts w:ascii="Times New Roman" w:hAnsi="Times New Roman" w:cs="Times New Roman"/>
        </w:rPr>
      </w:pPr>
    </w:p>
    <w:p w14:paraId="4170CB03" w14:textId="77777777" w:rsidR="00774716" w:rsidRPr="009556F3" w:rsidRDefault="00774716">
      <w:pPr>
        <w:rPr>
          <w:rFonts w:ascii="Times New Roman" w:hAnsi="Times New Roman" w:cs="Times New Roman"/>
        </w:rPr>
      </w:pPr>
    </w:p>
    <w:p w14:paraId="03376C99" w14:textId="77777777" w:rsidR="00774716" w:rsidRPr="009556F3" w:rsidRDefault="00774716">
      <w:pPr>
        <w:rPr>
          <w:rFonts w:ascii="Times New Roman" w:hAnsi="Times New Roman" w:cs="Times New Roman"/>
        </w:rPr>
      </w:pPr>
    </w:p>
    <w:p w14:paraId="43381BE1" w14:textId="77777777" w:rsidR="00774716" w:rsidRPr="009556F3" w:rsidRDefault="00774716">
      <w:pPr>
        <w:rPr>
          <w:rFonts w:ascii="Times New Roman" w:hAnsi="Times New Roman" w:cs="Times New Roman"/>
        </w:rPr>
      </w:pPr>
    </w:p>
    <w:p w14:paraId="3A67C1A5" w14:textId="77777777" w:rsidR="00774716" w:rsidRPr="009556F3" w:rsidRDefault="00774716">
      <w:pPr>
        <w:rPr>
          <w:rFonts w:ascii="Times New Roman" w:hAnsi="Times New Roman" w:cs="Times New Roman"/>
        </w:rPr>
      </w:pPr>
    </w:p>
    <w:p w14:paraId="00B90D45" w14:textId="77777777" w:rsidR="00774716" w:rsidRDefault="00774716">
      <w:pPr>
        <w:rPr>
          <w:rFonts w:ascii="Times New Roman" w:hAnsi="Times New Roman" w:cs="Times New Roman"/>
        </w:rPr>
      </w:pPr>
    </w:p>
    <w:p w14:paraId="3DB9E3F5" w14:textId="77777777" w:rsidR="00EA01EB" w:rsidRDefault="00EA01EB">
      <w:pPr>
        <w:rPr>
          <w:rFonts w:ascii="Times New Roman" w:hAnsi="Times New Roman" w:cs="Times New Roman"/>
        </w:rPr>
      </w:pPr>
    </w:p>
    <w:p w14:paraId="3AC0BA8F" w14:textId="77777777" w:rsidR="00EA01EB" w:rsidRDefault="00EA01EB">
      <w:pPr>
        <w:rPr>
          <w:rFonts w:ascii="Times New Roman" w:hAnsi="Times New Roman" w:cs="Times New Roman"/>
        </w:rPr>
      </w:pPr>
    </w:p>
    <w:p w14:paraId="10D1BE5B" w14:textId="77777777" w:rsidR="00EA01EB" w:rsidRDefault="00EA01EB">
      <w:pPr>
        <w:rPr>
          <w:rFonts w:ascii="Times New Roman" w:hAnsi="Times New Roman" w:cs="Times New Roman"/>
        </w:rPr>
      </w:pPr>
    </w:p>
    <w:p w14:paraId="6AE64A8B" w14:textId="77777777" w:rsidR="00EA01EB" w:rsidRDefault="00EA01EB">
      <w:pPr>
        <w:rPr>
          <w:rFonts w:ascii="Times New Roman" w:hAnsi="Times New Roman" w:cs="Times New Roman"/>
        </w:rPr>
      </w:pPr>
    </w:p>
    <w:p w14:paraId="0B9B4814" w14:textId="77777777" w:rsidR="00EA01EB" w:rsidRDefault="00EA01EB">
      <w:pPr>
        <w:rPr>
          <w:rFonts w:ascii="Times New Roman" w:hAnsi="Times New Roman" w:cs="Times New Roman"/>
        </w:rPr>
      </w:pPr>
    </w:p>
    <w:p w14:paraId="085CCC50" w14:textId="77777777" w:rsidR="00EA01EB" w:rsidRPr="009556F3" w:rsidRDefault="00EA01EB" w:rsidP="00EA01EB">
      <w:pPr>
        <w:spacing w:line="240" w:lineRule="auto"/>
        <w:rPr>
          <w:rFonts w:ascii="Times New Roman" w:hAnsi="Times New Roman" w:cs="Times New Roman"/>
          <w:b/>
          <w:bCs/>
        </w:rPr>
      </w:pPr>
      <w:r w:rsidRPr="009556F3">
        <w:rPr>
          <w:rFonts w:ascii="Times New Roman" w:hAnsi="Times New Roman" w:cs="Times New Roman"/>
          <w:b/>
          <w:bCs/>
        </w:rPr>
        <w:lastRenderedPageBreak/>
        <w:t>Appendix 2</w:t>
      </w:r>
    </w:p>
    <w:p w14:paraId="41AC93FD" w14:textId="6DC9C09C" w:rsidR="00774716" w:rsidRPr="009556F3" w:rsidRDefault="00AB6CC9">
      <w:pPr>
        <w:rPr>
          <w:rFonts w:ascii="Times New Roman" w:hAnsi="Times New Roman" w:cs="Times New Roman"/>
        </w:rPr>
      </w:pPr>
      <w:r w:rsidRPr="00EA01EB">
        <w:rPr>
          <w:rFonts w:ascii="Times New Roman" w:hAnsi="Times New Roman" w:cs="Times New Roman"/>
          <w:b/>
          <w:bCs/>
        </w:rPr>
        <w:t>Supplementary Figure 1.</w:t>
      </w:r>
      <w:r w:rsidRPr="00EA01EB">
        <w:rPr>
          <w:rFonts w:ascii="Times New Roman" w:hAnsi="Times New Roman" w:cs="Times New Roman"/>
        </w:rPr>
        <w:t xml:space="preserve"> Search strategy flow diagram. 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br/>
      </w:r>
      <w:r w:rsidR="00845049">
        <w:rPr>
          <w:rFonts w:ascii="Times New Roman" w:hAnsi="Times New Roman" w:cs="Times New Roman"/>
          <w:noProof/>
        </w:rPr>
        <w:drawing>
          <wp:inline distT="0" distB="0" distL="0" distR="0" wp14:anchorId="1175D255" wp14:editId="37BFD193">
            <wp:extent cx="5875655" cy="2875981"/>
            <wp:effectExtent l="0" t="0" r="0" b="635"/>
            <wp:docPr id="9535446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2657" cy="28794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9EAFED" w14:textId="7994532F" w:rsidR="00774716" w:rsidRPr="00EA01EB" w:rsidRDefault="00AB6CC9" w:rsidP="00EA01E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ootnote:</w:t>
      </w:r>
      <w:r w:rsidR="00D46F2D" w:rsidRPr="00EA01EB">
        <w:rPr>
          <w:rFonts w:ascii="Times New Roman" w:hAnsi="Times New Roman" w:cs="Times New Roman"/>
        </w:rPr>
        <w:t xml:space="preserve"> </w:t>
      </w:r>
      <w:r w:rsidR="009D570B" w:rsidRPr="00EA01EB">
        <w:rPr>
          <w:rFonts w:ascii="Times New Roman" w:hAnsi="Times New Roman" w:cs="Times New Roman"/>
        </w:rPr>
        <w:t>*</w:t>
      </w:r>
      <w:r w:rsidR="009D570B" w:rsidRPr="00EA01EB">
        <w:rPr>
          <w:rFonts w:ascii="Times New Roman" w:hAnsi="Times New Roman" w:cs="Times New Roman"/>
        </w:rPr>
        <w:t>Medicines where there is evidence that genomic data should (CPIC Level A) or could (CPIC Level A/B) be used to guide prescribing were included in the document search. Medicines not included in a published guideline, but where there is a provisionally assigned CPIC Level A/B recommendation were also included. Additional branded medicines where there is no assigned CPIC level, but PGx testing is mandated by the MHRA, were also retrieved</w:t>
      </w:r>
    </w:p>
    <w:p w14:paraId="0D838E12" w14:textId="77777777" w:rsidR="00774716" w:rsidRDefault="00774716">
      <w:pPr>
        <w:rPr>
          <w:rFonts w:ascii="Times New Roman" w:hAnsi="Times New Roman" w:cs="Times New Roman"/>
        </w:rPr>
      </w:pPr>
    </w:p>
    <w:p w14:paraId="64B0E61F" w14:textId="77777777" w:rsidR="00DF0DE6" w:rsidRDefault="00DF0DE6">
      <w:pPr>
        <w:rPr>
          <w:rFonts w:ascii="Times New Roman" w:hAnsi="Times New Roman" w:cs="Times New Roman"/>
        </w:rPr>
      </w:pPr>
    </w:p>
    <w:p w14:paraId="4FAFE54F" w14:textId="77777777" w:rsidR="00DF0DE6" w:rsidRDefault="00DF0DE6">
      <w:pPr>
        <w:rPr>
          <w:rFonts w:ascii="Times New Roman" w:hAnsi="Times New Roman" w:cs="Times New Roman"/>
        </w:rPr>
      </w:pPr>
    </w:p>
    <w:p w14:paraId="44CAC8D4" w14:textId="77777777" w:rsidR="00845049" w:rsidRDefault="00845049">
      <w:pPr>
        <w:rPr>
          <w:rFonts w:ascii="Times New Roman" w:hAnsi="Times New Roman" w:cs="Times New Roman"/>
        </w:rPr>
      </w:pPr>
    </w:p>
    <w:p w14:paraId="294AAD83" w14:textId="77777777" w:rsidR="00845049" w:rsidRDefault="00845049">
      <w:pPr>
        <w:rPr>
          <w:rFonts w:ascii="Times New Roman" w:hAnsi="Times New Roman" w:cs="Times New Roman"/>
        </w:rPr>
      </w:pPr>
    </w:p>
    <w:p w14:paraId="5CA32A72" w14:textId="77777777" w:rsidR="00845049" w:rsidRDefault="00845049">
      <w:pPr>
        <w:rPr>
          <w:rFonts w:ascii="Times New Roman" w:hAnsi="Times New Roman" w:cs="Times New Roman"/>
        </w:rPr>
      </w:pPr>
    </w:p>
    <w:p w14:paraId="3C575A93" w14:textId="77777777" w:rsidR="00AB6CC9" w:rsidRDefault="00AB6CC9">
      <w:pPr>
        <w:rPr>
          <w:rFonts w:ascii="Times New Roman" w:hAnsi="Times New Roman" w:cs="Times New Roman"/>
        </w:rPr>
      </w:pPr>
    </w:p>
    <w:p w14:paraId="4679F98D" w14:textId="77777777" w:rsidR="00AB6CC9" w:rsidRDefault="00AB6CC9">
      <w:pPr>
        <w:rPr>
          <w:rFonts w:ascii="Times New Roman" w:hAnsi="Times New Roman" w:cs="Times New Roman"/>
        </w:rPr>
      </w:pPr>
    </w:p>
    <w:p w14:paraId="47E0B992" w14:textId="77777777" w:rsidR="00AB6CC9" w:rsidRDefault="00AB6CC9">
      <w:pPr>
        <w:rPr>
          <w:rFonts w:ascii="Times New Roman" w:hAnsi="Times New Roman" w:cs="Times New Roman"/>
        </w:rPr>
      </w:pPr>
    </w:p>
    <w:p w14:paraId="42ED1F0A" w14:textId="77777777" w:rsidR="00AB6CC9" w:rsidRDefault="00AB6CC9">
      <w:pPr>
        <w:rPr>
          <w:rFonts w:ascii="Times New Roman" w:hAnsi="Times New Roman" w:cs="Times New Roman"/>
        </w:rPr>
      </w:pPr>
    </w:p>
    <w:p w14:paraId="54580455" w14:textId="77777777" w:rsidR="00AB6CC9" w:rsidRDefault="00AB6CC9">
      <w:pPr>
        <w:rPr>
          <w:rFonts w:ascii="Times New Roman" w:hAnsi="Times New Roman" w:cs="Times New Roman"/>
        </w:rPr>
      </w:pPr>
    </w:p>
    <w:p w14:paraId="102D534B" w14:textId="77777777" w:rsidR="00AB6CC9" w:rsidRDefault="00AB6CC9">
      <w:pPr>
        <w:rPr>
          <w:rFonts w:ascii="Times New Roman" w:hAnsi="Times New Roman" w:cs="Times New Roman"/>
        </w:rPr>
      </w:pPr>
    </w:p>
    <w:p w14:paraId="3E31CA81" w14:textId="77777777" w:rsidR="00AB6CC9" w:rsidRPr="009556F3" w:rsidRDefault="00AB6CC9">
      <w:pPr>
        <w:rPr>
          <w:rFonts w:ascii="Times New Roman" w:hAnsi="Times New Roman" w:cs="Times New Roman"/>
        </w:rPr>
      </w:pPr>
    </w:p>
    <w:p w14:paraId="6A650F08" w14:textId="77777777" w:rsidR="00774716" w:rsidRDefault="00774716">
      <w:pPr>
        <w:rPr>
          <w:rFonts w:ascii="Times New Roman" w:hAnsi="Times New Roman" w:cs="Times New Roman"/>
        </w:rPr>
      </w:pPr>
    </w:p>
    <w:p w14:paraId="2170F1D9" w14:textId="77777777" w:rsidR="009556F3" w:rsidRDefault="009556F3">
      <w:pPr>
        <w:rPr>
          <w:rFonts w:ascii="Times New Roman" w:hAnsi="Times New Roman" w:cs="Times New Roman"/>
        </w:rPr>
      </w:pPr>
    </w:p>
    <w:p w14:paraId="24113221" w14:textId="77777777" w:rsidR="009556F3" w:rsidRPr="009556F3" w:rsidRDefault="009556F3">
      <w:pPr>
        <w:rPr>
          <w:rFonts w:ascii="Times New Roman" w:hAnsi="Times New Roman" w:cs="Times New Roman"/>
        </w:rPr>
      </w:pPr>
    </w:p>
    <w:p w14:paraId="1A3DFD69" w14:textId="1A5D47CD" w:rsidR="00DF0DE6" w:rsidRPr="009556F3" w:rsidRDefault="00DF0DE6" w:rsidP="00DF0DE6">
      <w:pPr>
        <w:spacing w:line="240" w:lineRule="auto"/>
        <w:rPr>
          <w:rFonts w:ascii="Times New Roman" w:hAnsi="Times New Roman" w:cs="Times New Roman"/>
          <w:b/>
          <w:bCs/>
        </w:rPr>
      </w:pPr>
      <w:r w:rsidRPr="009556F3">
        <w:rPr>
          <w:rFonts w:ascii="Times New Roman" w:hAnsi="Times New Roman" w:cs="Times New Roman"/>
          <w:b/>
          <w:bCs/>
        </w:rPr>
        <w:lastRenderedPageBreak/>
        <w:t xml:space="preserve">Appendix </w:t>
      </w:r>
      <w:r w:rsidR="00AB6CC9">
        <w:rPr>
          <w:rFonts w:ascii="Times New Roman" w:hAnsi="Times New Roman" w:cs="Times New Roman"/>
          <w:b/>
          <w:bCs/>
        </w:rPr>
        <w:t>3</w:t>
      </w:r>
    </w:p>
    <w:p w14:paraId="572F6B93" w14:textId="3F25DE3E" w:rsidR="00DF0DE6" w:rsidRPr="009556F3" w:rsidRDefault="00DF0DE6" w:rsidP="00DF0DE6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556F3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AB6CC9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9556F3">
        <w:rPr>
          <w:rFonts w:ascii="Times New Roman" w:hAnsi="Times New Roman" w:cs="Times New Roman"/>
          <w:b/>
          <w:bCs/>
          <w:sz w:val="20"/>
          <w:szCs w:val="20"/>
        </w:rPr>
        <w:t>: Medicines grouped by drug classes</w:t>
      </w:r>
    </w:p>
    <w:p w14:paraId="536D0D3D" w14:textId="247AE8B4" w:rsidR="00774716" w:rsidRPr="009556F3" w:rsidRDefault="00774716" w:rsidP="00DF0DE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pPr w:leftFromText="180" w:rightFromText="180" w:horzAnchor="margin" w:tblpY="88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774716" w:rsidRPr="009556F3" w14:paraId="7E24464D" w14:textId="77777777" w:rsidTr="003F090D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19A1C46A" w14:textId="77777777" w:rsidR="00774716" w:rsidRPr="009556F3" w:rsidRDefault="00774716" w:rsidP="003F090D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556F3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Drug classes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6DF8D585" w14:textId="77777777" w:rsidR="00774716" w:rsidRPr="009556F3" w:rsidRDefault="00774716" w:rsidP="003F090D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556F3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Drugs</w:t>
            </w:r>
          </w:p>
        </w:tc>
      </w:tr>
      <w:tr w:rsidR="00774716" w:rsidRPr="009556F3" w14:paraId="2216ACC9" w14:textId="77777777" w:rsidTr="003F090D">
        <w:tc>
          <w:tcPr>
            <w:tcW w:w="4508" w:type="dxa"/>
            <w:tcBorders>
              <w:top w:val="single" w:sz="4" w:space="0" w:color="auto"/>
            </w:tcBorders>
          </w:tcPr>
          <w:p w14:paraId="50A9E2E5" w14:textId="77777777" w:rsidR="00774716" w:rsidRPr="009556F3" w:rsidRDefault="00774716" w:rsidP="003F090D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Statins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20724CD3" w14:textId="77777777" w:rsidR="00774716" w:rsidRPr="009556F3" w:rsidRDefault="00774716" w:rsidP="003F090D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Atorvastatin, fluvastatin, pravastatin, rosuvastatin, simvastatin</w:t>
            </w:r>
          </w:p>
          <w:p w14:paraId="5BFA0820" w14:textId="77777777" w:rsidR="00774716" w:rsidRPr="009556F3" w:rsidRDefault="00774716" w:rsidP="003F09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4716" w:rsidRPr="009556F3" w14:paraId="2ED2EBAF" w14:textId="77777777" w:rsidTr="003F090D">
        <w:tc>
          <w:tcPr>
            <w:tcW w:w="4508" w:type="dxa"/>
          </w:tcPr>
          <w:p w14:paraId="5AEF69D8" w14:textId="77777777" w:rsidR="00774716" w:rsidRPr="009556F3" w:rsidRDefault="00774716" w:rsidP="003F090D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Antibiotics</w:t>
            </w:r>
          </w:p>
        </w:tc>
        <w:tc>
          <w:tcPr>
            <w:tcW w:w="4508" w:type="dxa"/>
          </w:tcPr>
          <w:p w14:paraId="2DBC609B" w14:textId="77777777" w:rsidR="00774716" w:rsidRPr="009556F3" w:rsidRDefault="00774716" w:rsidP="003F090D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Amikacin, gentamicin, neomycin, netilmicin, tobramycin, dapsone, nitrofurantoin</w:t>
            </w:r>
          </w:p>
        </w:tc>
      </w:tr>
      <w:tr w:rsidR="00774716" w:rsidRPr="009556F3" w14:paraId="1DAC496F" w14:textId="77777777" w:rsidTr="003F090D">
        <w:tc>
          <w:tcPr>
            <w:tcW w:w="4508" w:type="dxa"/>
          </w:tcPr>
          <w:p w14:paraId="6CA85617" w14:textId="77777777" w:rsidR="00774716" w:rsidRPr="009556F3" w:rsidRDefault="00774716" w:rsidP="003F090D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Anticonvulsants</w:t>
            </w:r>
          </w:p>
        </w:tc>
        <w:tc>
          <w:tcPr>
            <w:tcW w:w="4508" w:type="dxa"/>
          </w:tcPr>
          <w:p w14:paraId="10FB8F11" w14:textId="06DE8BC2" w:rsidR="00774716" w:rsidRPr="009556F3" w:rsidRDefault="00774716" w:rsidP="003F090D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Carbamazepine, oxcarbazepine, </w:t>
            </w:r>
            <w:proofErr w:type="spellStart"/>
            <w:r w:rsidRPr="009556F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Fosphenytoin</w:t>
            </w:r>
            <w:proofErr w:type="spellEnd"/>
            <w:r w:rsidRPr="009556F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, phenytoin, valproic acid,</w:t>
            </w:r>
            <w:r w:rsidR="00B174D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 d</w:t>
            </w:r>
            <w:r w:rsidR="00B174D2" w:rsidRPr="00B174D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ivalproex sodium**</w:t>
            </w:r>
            <w:r w:rsidRPr="009556F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774716" w:rsidRPr="009556F3" w14:paraId="7060EE93" w14:textId="77777777" w:rsidTr="003F090D">
        <w:tc>
          <w:tcPr>
            <w:tcW w:w="4508" w:type="dxa"/>
          </w:tcPr>
          <w:p w14:paraId="7589DB06" w14:textId="77777777" w:rsidR="00774716" w:rsidRPr="009556F3" w:rsidRDefault="00774716" w:rsidP="003F090D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General Anaesthetics</w:t>
            </w:r>
          </w:p>
        </w:tc>
        <w:tc>
          <w:tcPr>
            <w:tcW w:w="4508" w:type="dxa"/>
          </w:tcPr>
          <w:p w14:paraId="44A45BC2" w14:textId="126FD4D4" w:rsidR="00774716" w:rsidRPr="009556F3" w:rsidRDefault="00774716" w:rsidP="003F090D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Desflurane, isoflurane, methoxyflurane, sevoflurane, </w:t>
            </w:r>
            <w:proofErr w:type="spellStart"/>
            <w:r w:rsidR="00BF76A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s</w:t>
            </w:r>
            <w:r w:rsidR="00BF76A6" w:rsidRPr="00BF76A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uxamethonium</w:t>
            </w:r>
            <w:proofErr w:type="spellEnd"/>
            <w:r w:rsidR="00BF76A6" w:rsidRPr="00BF76A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 </w:t>
            </w:r>
            <w:r w:rsidR="00BF76A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c</w:t>
            </w:r>
            <w:r w:rsidR="00BF76A6" w:rsidRPr="00BF76A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hloride</w:t>
            </w:r>
          </w:p>
        </w:tc>
      </w:tr>
      <w:tr w:rsidR="00774716" w:rsidRPr="009556F3" w14:paraId="0B7F29B7" w14:textId="77777777" w:rsidTr="003F090D">
        <w:tc>
          <w:tcPr>
            <w:tcW w:w="4508" w:type="dxa"/>
          </w:tcPr>
          <w:p w14:paraId="51AD7A15" w14:textId="77777777" w:rsidR="00774716" w:rsidRPr="009556F3" w:rsidRDefault="00774716" w:rsidP="003F090D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NSAID’s</w:t>
            </w:r>
          </w:p>
        </w:tc>
        <w:tc>
          <w:tcPr>
            <w:tcW w:w="4508" w:type="dxa"/>
          </w:tcPr>
          <w:p w14:paraId="07315B10" w14:textId="77777777" w:rsidR="00774716" w:rsidRPr="009556F3" w:rsidRDefault="00774716" w:rsidP="003F090D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Flurbiprofen, ibuprofen, celecoxib, piroxicam, meloxicam </w:t>
            </w:r>
          </w:p>
        </w:tc>
      </w:tr>
      <w:tr w:rsidR="00774716" w:rsidRPr="009556F3" w14:paraId="52CAC8E6" w14:textId="77777777" w:rsidTr="003F090D">
        <w:tc>
          <w:tcPr>
            <w:tcW w:w="4508" w:type="dxa"/>
          </w:tcPr>
          <w:p w14:paraId="28700E19" w14:textId="77777777" w:rsidR="00774716" w:rsidRPr="009556F3" w:rsidRDefault="00774716" w:rsidP="003F090D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Antimetabolites</w:t>
            </w:r>
          </w:p>
        </w:tc>
        <w:tc>
          <w:tcPr>
            <w:tcW w:w="4508" w:type="dxa"/>
          </w:tcPr>
          <w:p w14:paraId="6DD9ACE5" w14:textId="73C5E1B5" w:rsidR="00774716" w:rsidRPr="009556F3" w:rsidRDefault="00774716" w:rsidP="003F090D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Capecitabine, mercaptopurine, fluorouracil, azathioprine, </w:t>
            </w:r>
            <w:r w:rsidR="00F171F7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thioguanine</w:t>
            </w:r>
          </w:p>
        </w:tc>
      </w:tr>
      <w:tr w:rsidR="00774716" w:rsidRPr="009556F3" w14:paraId="133CC44D" w14:textId="77777777" w:rsidTr="003F090D">
        <w:tc>
          <w:tcPr>
            <w:tcW w:w="4508" w:type="dxa"/>
          </w:tcPr>
          <w:p w14:paraId="4889F533" w14:textId="77777777" w:rsidR="00774716" w:rsidRPr="009556F3" w:rsidRDefault="00774716" w:rsidP="003F090D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Antidepressants</w:t>
            </w:r>
          </w:p>
        </w:tc>
        <w:tc>
          <w:tcPr>
            <w:tcW w:w="4508" w:type="dxa"/>
          </w:tcPr>
          <w:p w14:paraId="6F90709A" w14:textId="77777777" w:rsidR="00774716" w:rsidRPr="009556F3" w:rsidRDefault="00774716" w:rsidP="003F090D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Vortioxetine, citalopram, escitalopram, paroxetine, sertraline, amitriptyline, nortriptyline, </w:t>
            </w:r>
          </w:p>
        </w:tc>
      </w:tr>
      <w:tr w:rsidR="00774716" w:rsidRPr="009556F3" w14:paraId="0029BAAB" w14:textId="77777777" w:rsidTr="003F090D">
        <w:tc>
          <w:tcPr>
            <w:tcW w:w="4508" w:type="dxa"/>
          </w:tcPr>
          <w:p w14:paraId="1D43774C" w14:textId="77777777" w:rsidR="00774716" w:rsidRPr="009556F3" w:rsidRDefault="00774716" w:rsidP="003F0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Opioids</w:t>
            </w:r>
          </w:p>
          <w:p w14:paraId="4044505D" w14:textId="77777777" w:rsidR="00774716" w:rsidRPr="009556F3" w:rsidRDefault="00774716" w:rsidP="003F09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8" w:type="dxa"/>
          </w:tcPr>
          <w:p w14:paraId="17CBCAA4" w14:textId="77777777" w:rsidR="00774716" w:rsidRPr="009556F3" w:rsidRDefault="00774716" w:rsidP="003F090D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Codeine, tramadol</w:t>
            </w:r>
          </w:p>
        </w:tc>
      </w:tr>
      <w:tr w:rsidR="00774716" w:rsidRPr="009556F3" w14:paraId="68A826E8" w14:textId="77777777" w:rsidTr="003F090D">
        <w:tc>
          <w:tcPr>
            <w:tcW w:w="4508" w:type="dxa"/>
          </w:tcPr>
          <w:p w14:paraId="5BEAD15D" w14:textId="77777777" w:rsidR="00774716" w:rsidRPr="009556F3" w:rsidRDefault="00774716" w:rsidP="003F0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Interferons</w:t>
            </w:r>
          </w:p>
        </w:tc>
        <w:tc>
          <w:tcPr>
            <w:tcW w:w="4508" w:type="dxa"/>
          </w:tcPr>
          <w:p w14:paraId="5A6ED32C" w14:textId="77777777" w:rsidR="00774716" w:rsidRPr="009556F3" w:rsidRDefault="00774716" w:rsidP="003F090D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eginterferon alfa-2a, peginterferon alfa-2b</w:t>
            </w:r>
          </w:p>
        </w:tc>
      </w:tr>
      <w:tr w:rsidR="00774716" w:rsidRPr="009556F3" w14:paraId="7ACE75D7" w14:textId="77777777" w:rsidTr="003F090D">
        <w:tc>
          <w:tcPr>
            <w:tcW w:w="4508" w:type="dxa"/>
          </w:tcPr>
          <w:p w14:paraId="15E99004" w14:textId="77777777" w:rsidR="00774716" w:rsidRPr="009556F3" w:rsidRDefault="00774716" w:rsidP="003F0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PPI’s</w:t>
            </w:r>
          </w:p>
        </w:tc>
        <w:tc>
          <w:tcPr>
            <w:tcW w:w="4508" w:type="dxa"/>
          </w:tcPr>
          <w:p w14:paraId="3C4694FD" w14:textId="77777777" w:rsidR="00774716" w:rsidRPr="009556F3" w:rsidRDefault="00774716" w:rsidP="003F090D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Lansoprazole, omeprazole, pantoprazole</w:t>
            </w:r>
          </w:p>
        </w:tc>
      </w:tr>
      <w:tr w:rsidR="00774716" w:rsidRPr="009556F3" w14:paraId="6547E1C2" w14:textId="77777777" w:rsidTr="003F090D">
        <w:tc>
          <w:tcPr>
            <w:tcW w:w="4508" w:type="dxa"/>
          </w:tcPr>
          <w:p w14:paraId="5D8BA154" w14:textId="77777777" w:rsidR="00774716" w:rsidRPr="009556F3" w:rsidRDefault="00774716" w:rsidP="003F0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sz w:val="20"/>
                <w:szCs w:val="20"/>
              </w:rPr>
              <w:t>Antivirals</w:t>
            </w:r>
          </w:p>
        </w:tc>
        <w:tc>
          <w:tcPr>
            <w:tcW w:w="4508" w:type="dxa"/>
          </w:tcPr>
          <w:p w14:paraId="50B906D4" w14:textId="77777777" w:rsidR="00774716" w:rsidRPr="009556F3" w:rsidRDefault="00774716" w:rsidP="003F090D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9556F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Efavirenz, abacavir, atazanavir</w:t>
            </w:r>
          </w:p>
        </w:tc>
      </w:tr>
    </w:tbl>
    <w:p w14:paraId="11ACBB27" w14:textId="48027818" w:rsidR="00774716" w:rsidRPr="009556F3" w:rsidRDefault="00774716" w:rsidP="00774716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9556F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Footnote: </w:t>
      </w:r>
      <w:r w:rsidRPr="009556F3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Medicines were grouped by drug class where there was &gt;1 medicine in any given class. Branded medicines (Mavacamten, Siponimod, and Eliglustat) were not categorized into classes. </w:t>
      </w:r>
    </w:p>
    <w:p w14:paraId="2A947B52" w14:textId="77777777" w:rsidR="00774716" w:rsidRPr="009556F3" w:rsidRDefault="00774716" w:rsidP="00774716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</w:p>
    <w:p w14:paraId="05DF3C0E" w14:textId="1D4BBC74" w:rsidR="00AD72FD" w:rsidRPr="009556F3" w:rsidRDefault="00AD72FD">
      <w:pPr>
        <w:rPr>
          <w:rFonts w:ascii="Times New Roman" w:hAnsi="Times New Roman" w:cs="Times New Roman"/>
        </w:rPr>
      </w:pPr>
    </w:p>
    <w:p w14:paraId="7BF5AAC4" w14:textId="77777777" w:rsidR="009556F3" w:rsidRPr="009556F3" w:rsidRDefault="009556F3">
      <w:pPr>
        <w:rPr>
          <w:rFonts w:ascii="Times New Roman" w:hAnsi="Times New Roman" w:cs="Times New Roman"/>
        </w:rPr>
      </w:pPr>
    </w:p>
    <w:p w14:paraId="4AE89126" w14:textId="77777777" w:rsidR="009556F3" w:rsidRPr="009556F3" w:rsidRDefault="009556F3">
      <w:pPr>
        <w:rPr>
          <w:rFonts w:ascii="Times New Roman" w:hAnsi="Times New Roman" w:cs="Times New Roman"/>
        </w:rPr>
      </w:pPr>
    </w:p>
    <w:p w14:paraId="62DA92BE" w14:textId="77777777" w:rsidR="009556F3" w:rsidRPr="009556F3" w:rsidRDefault="009556F3">
      <w:pPr>
        <w:rPr>
          <w:rFonts w:ascii="Times New Roman" w:hAnsi="Times New Roman" w:cs="Times New Roman"/>
        </w:rPr>
      </w:pPr>
    </w:p>
    <w:p w14:paraId="07F6971A" w14:textId="77777777" w:rsidR="009556F3" w:rsidRPr="009556F3" w:rsidRDefault="009556F3">
      <w:pPr>
        <w:rPr>
          <w:rFonts w:ascii="Times New Roman" w:hAnsi="Times New Roman" w:cs="Times New Roman"/>
        </w:rPr>
      </w:pPr>
    </w:p>
    <w:p w14:paraId="6006DD93" w14:textId="77777777" w:rsidR="009556F3" w:rsidRPr="009556F3" w:rsidRDefault="009556F3">
      <w:pPr>
        <w:rPr>
          <w:rFonts w:ascii="Times New Roman" w:hAnsi="Times New Roman" w:cs="Times New Roman"/>
        </w:rPr>
      </w:pPr>
    </w:p>
    <w:p w14:paraId="7FCB0623" w14:textId="77777777" w:rsidR="009556F3" w:rsidRPr="009556F3" w:rsidRDefault="009556F3">
      <w:pPr>
        <w:rPr>
          <w:rFonts w:ascii="Times New Roman" w:hAnsi="Times New Roman" w:cs="Times New Roman"/>
        </w:rPr>
      </w:pPr>
    </w:p>
    <w:p w14:paraId="0E2D3170" w14:textId="77777777" w:rsidR="009556F3" w:rsidRPr="009556F3" w:rsidRDefault="009556F3">
      <w:pPr>
        <w:rPr>
          <w:rFonts w:ascii="Times New Roman" w:hAnsi="Times New Roman" w:cs="Times New Roman"/>
        </w:rPr>
      </w:pPr>
    </w:p>
    <w:p w14:paraId="645DB078" w14:textId="77777777" w:rsidR="009556F3" w:rsidRPr="009556F3" w:rsidRDefault="009556F3">
      <w:pPr>
        <w:rPr>
          <w:rFonts w:ascii="Times New Roman" w:hAnsi="Times New Roman" w:cs="Times New Roman"/>
        </w:rPr>
      </w:pPr>
    </w:p>
    <w:p w14:paraId="6E1A9773" w14:textId="77777777" w:rsidR="009556F3" w:rsidRDefault="009556F3">
      <w:pPr>
        <w:rPr>
          <w:rFonts w:ascii="Times New Roman" w:hAnsi="Times New Roman" w:cs="Times New Roman"/>
        </w:rPr>
      </w:pPr>
    </w:p>
    <w:p w14:paraId="0CC7D400" w14:textId="77777777" w:rsidR="009556F3" w:rsidRDefault="009556F3">
      <w:pPr>
        <w:rPr>
          <w:rFonts w:ascii="Times New Roman" w:hAnsi="Times New Roman" w:cs="Times New Roman"/>
        </w:rPr>
      </w:pPr>
    </w:p>
    <w:p w14:paraId="74DA6435" w14:textId="77777777" w:rsidR="009556F3" w:rsidRPr="009556F3" w:rsidRDefault="009556F3">
      <w:pPr>
        <w:rPr>
          <w:rFonts w:ascii="Times New Roman" w:hAnsi="Times New Roman" w:cs="Times New Roman"/>
        </w:rPr>
      </w:pPr>
    </w:p>
    <w:p w14:paraId="2CD5E92E" w14:textId="426F7EDC" w:rsidR="009556F3" w:rsidRPr="009556F3" w:rsidRDefault="009556F3">
      <w:pPr>
        <w:rPr>
          <w:rFonts w:ascii="Times New Roman" w:hAnsi="Times New Roman" w:cs="Times New Roman"/>
          <w:b/>
          <w:bCs/>
        </w:rPr>
      </w:pPr>
      <w:r w:rsidRPr="009556F3">
        <w:rPr>
          <w:rFonts w:ascii="Times New Roman" w:hAnsi="Times New Roman" w:cs="Times New Roman"/>
          <w:b/>
          <w:bCs/>
        </w:rPr>
        <w:t xml:space="preserve">Appendix </w:t>
      </w:r>
      <w:r w:rsidR="00AB6CC9">
        <w:rPr>
          <w:rFonts w:ascii="Times New Roman" w:hAnsi="Times New Roman" w:cs="Times New Roman"/>
          <w:b/>
          <w:bCs/>
        </w:rPr>
        <w:t>4</w:t>
      </w:r>
    </w:p>
    <w:p w14:paraId="2A7C2386" w14:textId="15221C49" w:rsidR="009556F3" w:rsidRPr="009556F3" w:rsidRDefault="009556F3" w:rsidP="009556F3">
      <w:pPr>
        <w:pStyle w:val="Caption"/>
        <w:keepNext/>
        <w:rPr>
          <w:rFonts w:ascii="Times New Roman" w:hAnsi="Times New Roman" w:cs="Times New Roman"/>
          <w:b/>
          <w:bCs/>
          <w:sz w:val="20"/>
          <w:szCs w:val="20"/>
        </w:rPr>
      </w:pPr>
      <w:r w:rsidRPr="009556F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upplementary Table 3: Presence of Pharmacogenomic information in PIL vs SmPC for a given drug</w:t>
      </w:r>
      <w:r w:rsidRPr="009556F3">
        <w:rPr>
          <w:rFonts w:ascii="Times New Roman" w:hAnsi="Times New Roman" w:cs="Times New Roman"/>
          <w:b/>
          <w:bCs/>
          <w:sz w:val="20"/>
          <w:szCs w:val="20"/>
        </w:rPr>
        <w:t xml:space="preserve">.  </w:t>
      </w:r>
    </w:p>
    <w:tbl>
      <w:tblPr>
        <w:tblStyle w:val="TableGrid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5"/>
        <w:gridCol w:w="3910"/>
        <w:gridCol w:w="3969"/>
      </w:tblGrid>
      <w:tr w:rsidR="009556F3" w:rsidRPr="009556F3" w14:paraId="1F0AF0F4" w14:textId="77777777" w:rsidTr="003F090D">
        <w:trPr>
          <w:trHeight w:val="320"/>
        </w:trPr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17663B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Drug </w:t>
            </w:r>
          </w:p>
        </w:tc>
        <w:tc>
          <w:tcPr>
            <w:tcW w:w="39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B9C8C9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* of products with PGx information in their SmPC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58C1AE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* of products with PGx information in their PIL</w:t>
            </w:r>
          </w:p>
        </w:tc>
      </w:tr>
      <w:tr w:rsidR="009556F3" w:rsidRPr="009556F3" w14:paraId="3D0900B3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01CA71B9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acavir</w:t>
            </w:r>
          </w:p>
        </w:tc>
        <w:tc>
          <w:tcPr>
            <w:tcW w:w="3910" w:type="dxa"/>
            <w:noWrap/>
            <w:hideMark/>
          </w:tcPr>
          <w:p w14:paraId="4E7978B5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3969" w:type="dxa"/>
            <w:noWrap/>
            <w:hideMark/>
          </w:tcPr>
          <w:p w14:paraId="2518A1EE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9556F3" w:rsidRPr="009556F3" w14:paraId="674D9E9B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1D6CB9AE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opurinol</w:t>
            </w:r>
          </w:p>
        </w:tc>
        <w:tc>
          <w:tcPr>
            <w:tcW w:w="3910" w:type="dxa"/>
            <w:noWrap/>
            <w:hideMark/>
          </w:tcPr>
          <w:p w14:paraId="6F1C1C34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3969" w:type="dxa"/>
            <w:noWrap/>
            <w:hideMark/>
          </w:tcPr>
          <w:p w14:paraId="2472E87C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6DAB5F77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27CA9E0A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ikacin</w:t>
            </w:r>
          </w:p>
        </w:tc>
        <w:tc>
          <w:tcPr>
            <w:tcW w:w="3910" w:type="dxa"/>
            <w:noWrap/>
            <w:hideMark/>
          </w:tcPr>
          <w:p w14:paraId="231DB788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969" w:type="dxa"/>
            <w:noWrap/>
            <w:hideMark/>
          </w:tcPr>
          <w:p w14:paraId="4616A456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9556F3" w:rsidRPr="009556F3" w14:paraId="111F4E79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627A4B78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itriptyline</w:t>
            </w:r>
          </w:p>
        </w:tc>
        <w:tc>
          <w:tcPr>
            <w:tcW w:w="3910" w:type="dxa"/>
            <w:noWrap/>
            <w:hideMark/>
          </w:tcPr>
          <w:p w14:paraId="08AE2286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3969" w:type="dxa"/>
            <w:noWrap/>
            <w:hideMark/>
          </w:tcPr>
          <w:p w14:paraId="1B6F1FAF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6A5833FE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79123FE3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azanavir</w:t>
            </w:r>
          </w:p>
        </w:tc>
        <w:tc>
          <w:tcPr>
            <w:tcW w:w="3910" w:type="dxa"/>
            <w:noWrap/>
            <w:hideMark/>
          </w:tcPr>
          <w:p w14:paraId="4C29CFB1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969" w:type="dxa"/>
            <w:noWrap/>
            <w:hideMark/>
          </w:tcPr>
          <w:p w14:paraId="7B118640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3D0B49D5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54CF8318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omoxetine</w:t>
            </w:r>
          </w:p>
        </w:tc>
        <w:tc>
          <w:tcPr>
            <w:tcW w:w="3910" w:type="dxa"/>
            <w:noWrap/>
            <w:hideMark/>
          </w:tcPr>
          <w:p w14:paraId="37E5182B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3969" w:type="dxa"/>
            <w:noWrap/>
            <w:hideMark/>
          </w:tcPr>
          <w:p w14:paraId="6ADD0B66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65144512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751C3AEE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orvastatin</w:t>
            </w:r>
          </w:p>
        </w:tc>
        <w:tc>
          <w:tcPr>
            <w:tcW w:w="3910" w:type="dxa"/>
            <w:noWrap/>
            <w:hideMark/>
          </w:tcPr>
          <w:p w14:paraId="570DB266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3969" w:type="dxa"/>
            <w:noWrap/>
            <w:hideMark/>
          </w:tcPr>
          <w:p w14:paraId="4381C94C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04784581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55AAA2EC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zathioprine</w:t>
            </w:r>
          </w:p>
        </w:tc>
        <w:tc>
          <w:tcPr>
            <w:tcW w:w="3910" w:type="dxa"/>
            <w:noWrap/>
            <w:hideMark/>
          </w:tcPr>
          <w:p w14:paraId="0E391A58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3969" w:type="dxa"/>
            <w:noWrap/>
            <w:hideMark/>
          </w:tcPr>
          <w:p w14:paraId="3FB456F2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9556F3" w:rsidRPr="009556F3" w14:paraId="738801BF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150F1333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pecitabine</w:t>
            </w:r>
          </w:p>
        </w:tc>
        <w:tc>
          <w:tcPr>
            <w:tcW w:w="3910" w:type="dxa"/>
            <w:noWrap/>
            <w:hideMark/>
          </w:tcPr>
          <w:p w14:paraId="7E603AE1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969" w:type="dxa"/>
            <w:noWrap/>
            <w:hideMark/>
          </w:tcPr>
          <w:p w14:paraId="4CBFC226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9556F3" w:rsidRPr="009556F3" w14:paraId="2FA76200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43B7E357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bamazepine</w:t>
            </w:r>
          </w:p>
        </w:tc>
        <w:tc>
          <w:tcPr>
            <w:tcW w:w="3910" w:type="dxa"/>
            <w:noWrap/>
            <w:hideMark/>
          </w:tcPr>
          <w:p w14:paraId="00994A44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3969" w:type="dxa"/>
            <w:noWrap/>
            <w:hideMark/>
          </w:tcPr>
          <w:p w14:paraId="13C2B506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9556F3" w:rsidRPr="009556F3" w14:paraId="0A44E314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43676F88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lecoxib</w:t>
            </w:r>
          </w:p>
        </w:tc>
        <w:tc>
          <w:tcPr>
            <w:tcW w:w="3910" w:type="dxa"/>
            <w:noWrap/>
            <w:hideMark/>
          </w:tcPr>
          <w:p w14:paraId="722E8836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969" w:type="dxa"/>
            <w:noWrap/>
            <w:hideMark/>
          </w:tcPr>
          <w:p w14:paraId="7E2C7301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3426219F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0FC83788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talopram</w:t>
            </w:r>
          </w:p>
        </w:tc>
        <w:tc>
          <w:tcPr>
            <w:tcW w:w="3910" w:type="dxa"/>
            <w:noWrap/>
            <w:hideMark/>
          </w:tcPr>
          <w:p w14:paraId="0F0717E7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3969" w:type="dxa"/>
            <w:noWrap/>
            <w:hideMark/>
          </w:tcPr>
          <w:p w14:paraId="1E2CB4F0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2A8185D8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35E4A0B6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opidogrel</w:t>
            </w:r>
          </w:p>
        </w:tc>
        <w:tc>
          <w:tcPr>
            <w:tcW w:w="3910" w:type="dxa"/>
            <w:noWrap/>
            <w:hideMark/>
          </w:tcPr>
          <w:p w14:paraId="1EF638B1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3969" w:type="dxa"/>
            <w:noWrap/>
            <w:hideMark/>
          </w:tcPr>
          <w:p w14:paraId="66E99838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19428831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45F87FB8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deine</w:t>
            </w:r>
          </w:p>
        </w:tc>
        <w:tc>
          <w:tcPr>
            <w:tcW w:w="3910" w:type="dxa"/>
            <w:noWrap/>
            <w:hideMark/>
          </w:tcPr>
          <w:p w14:paraId="69487DEC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3969" w:type="dxa"/>
            <w:noWrap/>
            <w:hideMark/>
          </w:tcPr>
          <w:p w14:paraId="1D13BCE6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</w:tr>
      <w:tr w:rsidR="009556F3" w:rsidRPr="009556F3" w14:paraId="105C5BBB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286F81F7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psone</w:t>
            </w:r>
          </w:p>
        </w:tc>
        <w:tc>
          <w:tcPr>
            <w:tcW w:w="3910" w:type="dxa"/>
            <w:noWrap/>
            <w:hideMark/>
          </w:tcPr>
          <w:p w14:paraId="58D9A31E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969" w:type="dxa"/>
            <w:noWrap/>
            <w:hideMark/>
          </w:tcPr>
          <w:p w14:paraId="30538D31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9556F3" w:rsidRPr="009556F3" w14:paraId="0A27F03D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4237E0FC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sflurane</w:t>
            </w:r>
          </w:p>
        </w:tc>
        <w:tc>
          <w:tcPr>
            <w:tcW w:w="3910" w:type="dxa"/>
            <w:noWrap/>
            <w:hideMark/>
          </w:tcPr>
          <w:p w14:paraId="74BF0B65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969" w:type="dxa"/>
            <w:noWrap/>
            <w:hideMark/>
          </w:tcPr>
          <w:p w14:paraId="60251873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46069" w:rsidRPr="009556F3" w14:paraId="7F137227" w14:textId="77777777" w:rsidTr="003F090D">
        <w:trPr>
          <w:trHeight w:val="320"/>
        </w:trPr>
        <w:tc>
          <w:tcPr>
            <w:tcW w:w="1755" w:type="dxa"/>
            <w:noWrap/>
          </w:tcPr>
          <w:p w14:paraId="6D3B7EA5" w14:textId="172CAC81" w:rsidR="00846069" w:rsidRPr="009556F3" w:rsidRDefault="00846069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60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valproex</w:t>
            </w:r>
          </w:p>
        </w:tc>
        <w:tc>
          <w:tcPr>
            <w:tcW w:w="3910" w:type="dxa"/>
            <w:noWrap/>
          </w:tcPr>
          <w:p w14:paraId="1E76652C" w14:textId="267A4361" w:rsidR="00846069" w:rsidRPr="009556F3" w:rsidRDefault="00DE29C5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969" w:type="dxa"/>
            <w:noWrap/>
          </w:tcPr>
          <w:p w14:paraId="3F140BBF" w14:textId="05649AC0" w:rsidR="00846069" w:rsidRPr="009556F3" w:rsidRDefault="00DE29C5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9556F3" w:rsidRPr="009556F3" w14:paraId="37926B2B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3937FC53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favirenz</w:t>
            </w:r>
          </w:p>
        </w:tc>
        <w:tc>
          <w:tcPr>
            <w:tcW w:w="3910" w:type="dxa"/>
            <w:noWrap/>
            <w:hideMark/>
          </w:tcPr>
          <w:p w14:paraId="33D7BD6A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969" w:type="dxa"/>
            <w:noWrap/>
            <w:hideMark/>
          </w:tcPr>
          <w:p w14:paraId="768A6D5C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7F716B96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07261722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liglustat</w:t>
            </w:r>
          </w:p>
        </w:tc>
        <w:tc>
          <w:tcPr>
            <w:tcW w:w="3910" w:type="dxa"/>
            <w:noWrap/>
            <w:hideMark/>
          </w:tcPr>
          <w:p w14:paraId="5B5223E7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969" w:type="dxa"/>
            <w:noWrap/>
            <w:hideMark/>
          </w:tcPr>
          <w:p w14:paraId="793849BA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9556F3" w:rsidRPr="009556F3" w14:paraId="273ED739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3D3965FC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citalopram</w:t>
            </w:r>
          </w:p>
        </w:tc>
        <w:tc>
          <w:tcPr>
            <w:tcW w:w="3910" w:type="dxa"/>
            <w:noWrap/>
            <w:hideMark/>
          </w:tcPr>
          <w:p w14:paraId="5E0A3E33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3969" w:type="dxa"/>
            <w:noWrap/>
            <w:hideMark/>
          </w:tcPr>
          <w:p w14:paraId="4A011992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9556F3" w:rsidRPr="009556F3" w14:paraId="7E71FE8C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30D36FBD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ouracil</w:t>
            </w:r>
          </w:p>
        </w:tc>
        <w:tc>
          <w:tcPr>
            <w:tcW w:w="3910" w:type="dxa"/>
            <w:noWrap/>
            <w:hideMark/>
          </w:tcPr>
          <w:p w14:paraId="3A726AD2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969" w:type="dxa"/>
            <w:noWrap/>
            <w:hideMark/>
          </w:tcPr>
          <w:p w14:paraId="5278C6DD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9556F3" w:rsidRPr="009556F3" w14:paraId="73BD310F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763F4122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rbiprofen</w:t>
            </w:r>
          </w:p>
        </w:tc>
        <w:tc>
          <w:tcPr>
            <w:tcW w:w="3910" w:type="dxa"/>
            <w:noWrap/>
            <w:hideMark/>
          </w:tcPr>
          <w:p w14:paraId="73B2B45A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969" w:type="dxa"/>
            <w:noWrap/>
            <w:hideMark/>
          </w:tcPr>
          <w:p w14:paraId="29BDDC67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20D80EB3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3C0FFDE4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vastatin</w:t>
            </w:r>
          </w:p>
        </w:tc>
        <w:tc>
          <w:tcPr>
            <w:tcW w:w="3910" w:type="dxa"/>
            <w:noWrap/>
            <w:hideMark/>
          </w:tcPr>
          <w:p w14:paraId="4C8BEDF7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969" w:type="dxa"/>
            <w:noWrap/>
            <w:hideMark/>
          </w:tcPr>
          <w:p w14:paraId="2F350A47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00C22E91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1BB8B8C1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sphenytoin</w:t>
            </w:r>
          </w:p>
        </w:tc>
        <w:tc>
          <w:tcPr>
            <w:tcW w:w="3910" w:type="dxa"/>
            <w:noWrap/>
            <w:hideMark/>
          </w:tcPr>
          <w:p w14:paraId="189481C8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969" w:type="dxa"/>
            <w:noWrap/>
            <w:hideMark/>
          </w:tcPr>
          <w:p w14:paraId="14439BF1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9556F3" w:rsidRPr="009556F3" w14:paraId="0DAFB71D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34812520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tamicin</w:t>
            </w:r>
          </w:p>
        </w:tc>
        <w:tc>
          <w:tcPr>
            <w:tcW w:w="3910" w:type="dxa"/>
            <w:noWrap/>
            <w:hideMark/>
          </w:tcPr>
          <w:p w14:paraId="597A1C29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3969" w:type="dxa"/>
            <w:noWrap/>
            <w:hideMark/>
          </w:tcPr>
          <w:p w14:paraId="3C972693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9556F3" w:rsidRPr="009556F3" w14:paraId="0AFCA823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2910819E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dralazine</w:t>
            </w:r>
          </w:p>
        </w:tc>
        <w:tc>
          <w:tcPr>
            <w:tcW w:w="3910" w:type="dxa"/>
            <w:noWrap/>
            <w:hideMark/>
          </w:tcPr>
          <w:p w14:paraId="79495912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969" w:type="dxa"/>
            <w:noWrap/>
            <w:hideMark/>
          </w:tcPr>
          <w:p w14:paraId="0DEAFD1B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38AD628F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19CB0A74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buprofen</w:t>
            </w:r>
          </w:p>
        </w:tc>
        <w:tc>
          <w:tcPr>
            <w:tcW w:w="3910" w:type="dxa"/>
            <w:noWrap/>
            <w:hideMark/>
          </w:tcPr>
          <w:p w14:paraId="1D5CBF69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969" w:type="dxa"/>
            <w:noWrap/>
            <w:hideMark/>
          </w:tcPr>
          <w:p w14:paraId="0A27ECA0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2C98469C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6EAAD6C5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inotecan</w:t>
            </w:r>
          </w:p>
        </w:tc>
        <w:tc>
          <w:tcPr>
            <w:tcW w:w="3910" w:type="dxa"/>
            <w:noWrap/>
            <w:hideMark/>
          </w:tcPr>
          <w:p w14:paraId="2AFE4711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3969" w:type="dxa"/>
            <w:noWrap/>
            <w:hideMark/>
          </w:tcPr>
          <w:p w14:paraId="77F9289F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9556F3" w:rsidRPr="009556F3" w14:paraId="1DA0A098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68D9A968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flurane</w:t>
            </w:r>
          </w:p>
        </w:tc>
        <w:tc>
          <w:tcPr>
            <w:tcW w:w="3910" w:type="dxa"/>
            <w:noWrap/>
            <w:hideMark/>
          </w:tcPr>
          <w:p w14:paraId="0144F9B7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969" w:type="dxa"/>
            <w:noWrap/>
            <w:hideMark/>
          </w:tcPr>
          <w:p w14:paraId="4E2C896B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58A37767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363DBA8A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vacaftor</w:t>
            </w:r>
          </w:p>
        </w:tc>
        <w:tc>
          <w:tcPr>
            <w:tcW w:w="3910" w:type="dxa"/>
            <w:noWrap/>
            <w:hideMark/>
          </w:tcPr>
          <w:p w14:paraId="792A195F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969" w:type="dxa"/>
            <w:noWrap/>
            <w:hideMark/>
          </w:tcPr>
          <w:p w14:paraId="5F1C3829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9556F3" w:rsidRPr="009556F3" w14:paraId="55028F10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12288396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nsoprazole</w:t>
            </w:r>
          </w:p>
        </w:tc>
        <w:tc>
          <w:tcPr>
            <w:tcW w:w="3910" w:type="dxa"/>
            <w:noWrap/>
            <w:hideMark/>
          </w:tcPr>
          <w:p w14:paraId="374CCAD0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969" w:type="dxa"/>
            <w:noWrap/>
            <w:hideMark/>
          </w:tcPr>
          <w:p w14:paraId="180D65AE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67865083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5E374442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avacamten </w:t>
            </w:r>
          </w:p>
        </w:tc>
        <w:tc>
          <w:tcPr>
            <w:tcW w:w="3910" w:type="dxa"/>
            <w:noWrap/>
            <w:hideMark/>
          </w:tcPr>
          <w:p w14:paraId="094283F4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969" w:type="dxa"/>
            <w:noWrap/>
            <w:hideMark/>
          </w:tcPr>
          <w:p w14:paraId="57CCD14D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546D6" w:rsidRPr="009556F3" w14:paraId="5D1375D4" w14:textId="77777777" w:rsidTr="003F090D">
        <w:trPr>
          <w:trHeight w:val="320"/>
        </w:trPr>
        <w:tc>
          <w:tcPr>
            <w:tcW w:w="1755" w:type="dxa"/>
            <w:noWrap/>
          </w:tcPr>
          <w:p w14:paraId="40F57575" w14:textId="7700DE85" w:rsidR="007546D6" w:rsidRPr="009556F3" w:rsidRDefault="007546D6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</w:t>
            </w:r>
            <w:r w:rsidR="008460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xicam</w:t>
            </w:r>
          </w:p>
        </w:tc>
        <w:tc>
          <w:tcPr>
            <w:tcW w:w="3910" w:type="dxa"/>
            <w:noWrap/>
          </w:tcPr>
          <w:p w14:paraId="23A7E6DE" w14:textId="30805E81" w:rsidR="007546D6" w:rsidRPr="009556F3" w:rsidRDefault="00846069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969" w:type="dxa"/>
            <w:noWrap/>
          </w:tcPr>
          <w:p w14:paraId="7B50928F" w14:textId="77777777" w:rsidR="007546D6" w:rsidRPr="009556F3" w:rsidRDefault="007546D6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16FC9B0A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26CB8DC1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rcaptopurine</w:t>
            </w:r>
          </w:p>
        </w:tc>
        <w:tc>
          <w:tcPr>
            <w:tcW w:w="3910" w:type="dxa"/>
            <w:noWrap/>
            <w:hideMark/>
          </w:tcPr>
          <w:p w14:paraId="6A09E89F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969" w:type="dxa"/>
            <w:noWrap/>
            <w:hideMark/>
          </w:tcPr>
          <w:p w14:paraId="192E0EDB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9556F3" w:rsidRPr="009556F3" w14:paraId="44925FEB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73D479F0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thoxyflurane</w:t>
            </w:r>
          </w:p>
        </w:tc>
        <w:tc>
          <w:tcPr>
            <w:tcW w:w="3910" w:type="dxa"/>
            <w:noWrap/>
            <w:hideMark/>
          </w:tcPr>
          <w:p w14:paraId="3956EBF1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969" w:type="dxa"/>
            <w:noWrap/>
            <w:hideMark/>
          </w:tcPr>
          <w:p w14:paraId="56A64ADA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4B3F1FFE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3E76823A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omycin</w:t>
            </w:r>
          </w:p>
        </w:tc>
        <w:tc>
          <w:tcPr>
            <w:tcW w:w="3910" w:type="dxa"/>
            <w:noWrap/>
            <w:hideMark/>
          </w:tcPr>
          <w:p w14:paraId="636ECC53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969" w:type="dxa"/>
            <w:noWrap/>
            <w:hideMark/>
          </w:tcPr>
          <w:p w14:paraId="2CA18384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9556F3" w:rsidRPr="009556F3" w14:paraId="73B4E24A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4FBB2039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tilmicin</w:t>
            </w:r>
          </w:p>
        </w:tc>
        <w:tc>
          <w:tcPr>
            <w:tcW w:w="3910" w:type="dxa"/>
            <w:noWrap/>
            <w:hideMark/>
          </w:tcPr>
          <w:p w14:paraId="58D01973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969" w:type="dxa"/>
            <w:noWrap/>
            <w:hideMark/>
          </w:tcPr>
          <w:p w14:paraId="426D3C73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5A77EEC5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7D5A1AE7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Nitrofurantoin</w:t>
            </w:r>
          </w:p>
        </w:tc>
        <w:tc>
          <w:tcPr>
            <w:tcW w:w="3910" w:type="dxa"/>
            <w:noWrap/>
            <w:hideMark/>
          </w:tcPr>
          <w:p w14:paraId="04C71106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3969" w:type="dxa"/>
            <w:noWrap/>
            <w:hideMark/>
          </w:tcPr>
          <w:p w14:paraId="63E4C574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</w:tr>
      <w:tr w:rsidR="009556F3" w:rsidRPr="009556F3" w14:paraId="01D7101D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460FF088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rtriptyline</w:t>
            </w:r>
          </w:p>
        </w:tc>
        <w:tc>
          <w:tcPr>
            <w:tcW w:w="3910" w:type="dxa"/>
            <w:noWrap/>
            <w:hideMark/>
          </w:tcPr>
          <w:p w14:paraId="6C8B59A2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3969" w:type="dxa"/>
            <w:noWrap/>
            <w:hideMark/>
          </w:tcPr>
          <w:p w14:paraId="38FA9FF3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06559CC5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3291CC0D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meprazole</w:t>
            </w:r>
          </w:p>
        </w:tc>
        <w:tc>
          <w:tcPr>
            <w:tcW w:w="3910" w:type="dxa"/>
            <w:noWrap/>
            <w:hideMark/>
          </w:tcPr>
          <w:p w14:paraId="1E4DEC50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3969" w:type="dxa"/>
            <w:noWrap/>
            <w:hideMark/>
          </w:tcPr>
          <w:p w14:paraId="2E6F7E86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5DE3824F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1D6BECFD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dansetron</w:t>
            </w:r>
          </w:p>
        </w:tc>
        <w:tc>
          <w:tcPr>
            <w:tcW w:w="3910" w:type="dxa"/>
            <w:noWrap/>
            <w:hideMark/>
          </w:tcPr>
          <w:p w14:paraId="506F5AF5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3969" w:type="dxa"/>
            <w:noWrap/>
            <w:hideMark/>
          </w:tcPr>
          <w:p w14:paraId="5B0159EB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6C75F628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7C0AE6CA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carbazepine</w:t>
            </w:r>
          </w:p>
        </w:tc>
        <w:tc>
          <w:tcPr>
            <w:tcW w:w="3910" w:type="dxa"/>
            <w:noWrap/>
            <w:hideMark/>
          </w:tcPr>
          <w:p w14:paraId="4944C845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969" w:type="dxa"/>
            <w:noWrap/>
            <w:hideMark/>
          </w:tcPr>
          <w:p w14:paraId="6EC3E6B1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100544DF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04713F11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ntoprazole</w:t>
            </w:r>
          </w:p>
        </w:tc>
        <w:tc>
          <w:tcPr>
            <w:tcW w:w="3910" w:type="dxa"/>
            <w:noWrap/>
            <w:hideMark/>
          </w:tcPr>
          <w:p w14:paraId="078D1D43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3969" w:type="dxa"/>
            <w:noWrap/>
            <w:hideMark/>
          </w:tcPr>
          <w:p w14:paraId="4BA83BA7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0BB00F70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352FD243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xetine</w:t>
            </w:r>
          </w:p>
        </w:tc>
        <w:tc>
          <w:tcPr>
            <w:tcW w:w="3910" w:type="dxa"/>
            <w:noWrap/>
            <w:hideMark/>
          </w:tcPr>
          <w:p w14:paraId="06A23779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969" w:type="dxa"/>
            <w:noWrap/>
            <w:hideMark/>
          </w:tcPr>
          <w:p w14:paraId="1836DC59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5B24DDC3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7C4CEBA3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ginterferon alfa-2a</w:t>
            </w:r>
          </w:p>
        </w:tc>
        <w:tc>
          <w:tcPr>
            <w:tcW w:w="3910" w:type="dxa"/>
            <w:noWrap/>
            <w:hideMark/>
          </w:tcPr>
          <w:p w14:paraId="2DF8D602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969" w:type="dxa"/>
            <w:noWrap/>
            <w:hideMark/>
          </w:tcPr>
          <w:p w14:paraId="3E36E611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19934560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305C5589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enytoin</w:t>
            </w:r>
          </w:p>
        </w:tc>
        <w:tc>
          <w:tcPr>
            <w:tcW w:w="3910" w:type="dxa"/>
            <w:noWrap/>
            <w:hideMark/>
          </w:tcPr>
          <w:p w14:paraId="614A3E7C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3969" w:type="dxa"/>
            <w:noWrap/>
            <w:hideMark/>
          </w:tcPr>
          <w:p w14:paraId="784C1374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</w:tr>
      <w:tr w:rsidR="009556F3" w:rsidRPr="009556F3" w14:paraId="0261A165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41D92DA5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mozide</w:t>
            </w:r>
          </w:p>
        </w:tc>
        <w:tc>
          <w:tcPr>
            <w:tcW w:w="3910" w:type="dxa"/>
            <w:noWrap/>
            <w:hideMark/>
          </w:tcPr>
          <w:p w14:paraId="43B8EE81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969" w:type="dxa"/>
            <w:noWrap/>
            <w:hideMark/>
          </w:tcPr>
          <w:p w14:paraId="28A2A35B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7F7F437E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7679502B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roxicam</w:t>
            </w:r>
          </w:p>
        </w:tc>
        <w:tc>
          <w:tcPr>
            <w:tcW w:w="3910" w:type="dxa"/>
            <w:noWrap/>
            <w:hideMark/>
          </w:tcPr>
          <w:p w14:paraId="27056F78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969" w:type="dxa"/>
            <w:noWrap/>
            <w:hideMark/>
          </w:tcPr>
          <w:p w14:paraId="16922417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49EA2915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504D415E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tolisant</w:t>
            </w:r>
            <w:proofErr w:type="spellEnd"/>
          </w:p>
        </w:tc>
        <w:tc>
          <w:tcPr>
            <w:tcW w:w="3910" w:type="dxa"/>
            <w:noWrap/>
            <w:hideMark/>
          </w:tcPr>
          <w:p w14:paraId="3ED19215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969" w:type="dxa"/>
            <w:noWrap/>
            <w:hideMark/>
          </w:tcPr>
          <w:p w14:paraId="08DE0ECB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1DCB6775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3736F255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avastatin</w:t>
            </w:r>
          </w:p>
        </w:tc>
        <w:tc>
          <w:tcPr>
            <w:tcW w:w="3910" w:type="dxa"/>
            <w:noWrap/>
            <w:hideMark/>
          </w:tcPr>
          <w:p w14:paraId="51FB6957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969" w:type="dxa"/>
            <w:noWrap/>
            <w:hideMark/>
          </w:tcPr>
          <w:p w14:paraId="35050CDE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0445EA07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1F4CBFEF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sburicase</w:t>
            </w:r>
          </w:p>
        </w:tc>
        <w:tc>
          <w:tcPr>
            <w:tcW w:w="3910" w:type="dxa"/>
            <w:noWrap/>
            <w:hideMark/>
          </w:tcPr>
          <w:p w14:paraId="5E6BF1CA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969" w:type="dxa"/>
            <w:noWrap/>
            <w:hideMark/>
          </w:tcPr>
          <w:p w14:paraId="6E27B489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69F19497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092FC492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suvastatin</w:t>
            </w:r>
          </w:p>
        </w:tc>
        <w:tc>
          <w:tcPr>
            <w:tcW w:w="3910" w:type="dxa"/>
            <w:noWrap/>
            <w:hideMark/>
          </w:tcPr>
          <w:p w14:paraId="0894C718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3969" w:type="dxa"/>
            <w:noWrap/>
            <w:hideMark/>
          </w:tcPr>
          <w:p w14:paraId="4EA6A415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1F4F9A34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73DE5253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rtraline</w:t>
            </w:r>
          </w:p>
        </w:tc>
        <w:tc>
          <w:tcPr>
            <w:tcW w:w="3910" w:type="dxa"/>
            <w:noWrap/>
            <w:hideMark/>
          </w:tcPr>
          <w:p w14:paraId="33092274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3969" w:type="dxa"/>
            <w:noWrap/>
            <w:hideMark/>
          </w:tcPr>
          <w:p w14:paraId="007B8FFD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3CC64824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4BDB86B2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voflurane</w:t>
            </w:r>
          </w:p>
        </w:tc>
        <w:tc>
          <w:tcPr>
            <w:tcW w:w="3910" w:type="dxa"/>
            <w:noWrap/>
            <w:hideMark/>
          </w:tcPr>
          <w:p w14:paraId="3FCB3CC8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969" w:type="dxa"/>
            <w:noWrap/>
            <w:hideMark/>
          </w:tcPr>
          <w:p w14:paraId="72E7AC34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13E718BD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1DCA73A8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mvastatin</w:t>
            </w:r>
          </w:p>
        </w:tc>
        <w:tc>
          <w:tcPr>
            <w:tcW w:w="3910" w:type="dxa"/>
            <w:noWrap/>
            <w:hideMark/>
          </w:tcPr>
          <w:p w14:paraId="7AC3C10E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3969" w:type="dxa"/>
            <w:noWrap/>
            <w:hideMark/>
          </w:tcPr>
          <w:p w14:paraId="42D22BCC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38D6CFFB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23ACC628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ponimod</w:t>
            </w:r>
          </w:p>
        </w:tc>
        <w:tc>
          <w:tcPr>
            <w:tcW w:w="3910" w:type="dxa"/>
            <w:noWrap/>
            <w:hideMark/>
          </w:tcPr>
          <w:p w14:paraId="363AA88D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969" w:type="dxa"/>
            <w:noWrap/>
            <w:hideMark/>
          </w:tcPr>
          <w:p w14:paraId="0360EFA9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156EA" w:rsidRPr="009556F3" w14:paraId="2A0BEC1A" w14:textId="77777777" w:rsidTr="003F090D">
        <w:trPr>
          <w:trHeight w:val="320"/>
        </w:trPr>
        <w:tc>
          <w:tcPr>
            <w:tcW w:w="1755" w:type="dxa"/>
            <w:noWrap/>
          </w:tcPr>
          <w:p w14:paraId="587F76FC" w14:textId="104DE997" w:rsidR="00F156EA" w:rsidRPr="009556F3" w:rsidRDefault="00F156EA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156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xamethonium</w:t>
            </w:r>
            <w:proofErr w:type="spellEnd"/>
          </w:p>
        </w:tc>
        <w:tc>
          <w:tcPr>
            <w:tcW w:w="3910" w:type="dxa"/>
            <w:noWrap/>
          </w:tcPr>
          <w:p w14:paraId="2D04904B" w14:textId="1AFCB404" w:rsidR="00F156EA" w:rsidRPr="009556F3" w:rsidRDefault="00F156EA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969" w:type="dxa"/>
            <w:noWrap/>
          </w:tcPr>
          <w:p w14:paraId="2320528F" w14:textId="5F79564B" w:rsidR="00F156EA" w:rsidRPr="009556F3" w:rsidRDefault="00F156EA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9556F3" w:rsidRPr="009556F3" w14:paraId="21D5DA0D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23F5A2C2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crolimus</w:t>
            </w:r>
          </w:p>
        </w:tc>
        <w:tc>
          <w:tcPr>
            <w:tcW w:w="3910" w:type="dxa"/>
            <w:noWrap/>
            <w:hideMark/>
          </w:tcPr>
          <w:p w14:paraId="2171A666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969" w:type="dxa"/>
            <w:noWrap/>
            <w:hideMark/>
          </w:tcPr>
          <w:p w14:paraId="20095A31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249E745C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241AECCE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moxifen</w:t>
            </w:r>
          </w:p>
        </w:tc>
        <w:tc>
          <w:tcPr>
            <w:tcW w:w="3910" w:type="dxa"/>
            <w:noWrap/>
            <w:hideMark/>
          </w:tcPr>
          <w:p w14:paraId="37FB6AA3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969" w:type="dxa"/>
            <w:noWrap/>
            <w:hideMark/>
          </w:tcPr>
          <w:p w14:paraId="4336B3D9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7F35484F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6DE2AFCE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trabenazine</w:t>
            </w:r>
          </w:p>
        </w:tc>
        <w:tc>
          <w:tcPr>
            <w:tcW w:w="3910" w:type="dxa"/>
            <w:noWrap/>
            <w:hideMark/>
          </w:tcPr>
          <w:p w14:paraId="2C7F6F7E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969" w:type="dxa"/>
            <w:noWrap/>
            <w:hideMark/>
          </w:tcPr>
          <w:p w14:paraId="2FE4FFC7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DE29C5" w:rsidRPr="009556F3" w14:paraId="0E25F58B" w14:textId="77777777" w:rsidTr="003F090D">
        <w:trPr>
          <w:trHeight w:val="320"/>
        </w:trPr>
        <w:tc>
          <w:tcPr>
            <w:tcW w:w="1755" w:type="dxa"/>
            <w:noWrap/>
          </w:tcPr>
          <w:p w14:paraId="22DBB1A4" w14:textId="761602BF" w:rsidR="00DE29C5" w:rsidRPr="009556F3" w:rsidRDefault="00DE29C5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29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oguanine</w:t>
            </w:r>
          </w:p>
        </w:tc>
        <w:tc>
          <w:tcPr>
            <w:tcW w:w="3910" w:type="dxa"/>
            <w:noWrap/>
          </w:tcPr>
          <w:p w14:paraId="613AB52C" w14:textId="18B9EBEB" w:rsidR="00DE29C5" w:rsidRPr="009556F3" w:rsidRDefault="00DE29C5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969" w:type="dxa"/>
            <w:noWrap/>
          </w:tcPr>
          <w:p w14:paraId="24453599" w14:textId="36884429" w:rsidR="00DE29C5" w:rsidRPr="009556F3" w:rsidRDefault="00DE29C5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9556F3" w:rsidRPr="009556F3" w14:paraId="260A72C5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3A2408CB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bramycin</w:t>
            </w:r>
          </w:p>
        </w:tc>
        <w:tc>
          <w:tcPr>
            <w:tcW w:w="3910" w:type="dxa"/>
            <w:noWrap/>
            <w:hideMark/>
          </w:tcPr>
          <w:p w14:paraId="13722499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3969" w:type="dxa"/>
            <w:noWrap/>
            <w:hideMark/>
          </w:tcPr>
          <w:p w14:paraId="1CF2B4B0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9556F3" w:rsidRPr="009556F3" w14:paraId="5C3A293A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79E1B732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madol</w:t>
            </w:r>
          </w:p>
        </w:tc>
        <w:tc>
          <w:tcPr>
            <w:tcW w:w="3910" w:type="dxa"/>
            <w:noWrap/>
            <w:hideMark/>
          </w:tcPr>
          <w:p w14:paraId="633DEBE1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3969" w:type="dxa"/>
            <w:noWrap/>
            <w:hideMark/>
          </w:tcPr>
          <w:p w14:paraId="598EF42C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</w:tr>
      <w:tr w:rsidR="009556F3" w:rsidRPr="009556F3" w14:paraId="6B21E987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3E4C8FD4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lproic acid</w:t>
            </w:r>
          </w:p>
        </w:tc>
        <w:tc>
          <w:tcPr>
            <w:tcW w:w="3910" w:type="dxa"/>
            <w:noWrap/>
            <w:hideMark/>
          </w:tcPr>
          <w:p w14:paraId="1A36983A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969" w:type="dxa"/>
            <w:noWrap/>
            <w:hideMark/>
          </w:tcPr>
          <w:p w14:paraId="3B7AA53D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9556F3" w:rsidRPr="009556F3" w14:paraId="289A6DA7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0F08CE1E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laglucerase</w:t>
            </w:r>
            <w:proofErr w:type="spellEnd"/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lfa</w:t>
            </w:r>
          </w:p>
        </w:tc>
        <w:tc>
          <w:tcPr>
            <w:tcW w:w="3910" w:type="dxa"/>
            <w:noWrap/>
            <w:hideMark/>
          </w:tcPr>
          <w:p w14:paraId="5FD801EE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969" w:type="dxa"/>
            <w:noWrap/>
            <w:hideMark/>
          </w:tcPr>
          <w:p w14:paraId="7CCEE7AA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12ED9C8B" w14:textId="77777777" w:rsidTr="003F090D">
        <w:trPr>
          <w:trHeight w:val="320"/>
        </w:trPr>
        <w:tc>
          <w:tcPr>
            <w:tcW w:w="1755" w:type="dxa"/>
            <w:noWrap/>
            <w:hideMark/>
          </w:tcPr>
          <w:p w14:paraId="476D741D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riconazole</w:t>
            </w:r>
          </w:p>
        </w:tc>
        <w:tc>
          <w:tcPr>
            <w:tcW w:w="3910" w:type="dxa"/>
            <w:noWrap/>
            <w:hideMark/>
          </w:tcPr>
          <w:p w14:paraId="4D0C4B36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3969" w:type="dxa"/>
            <w:noWrap/>
            <w:hideMark/>
          </w:tcPr>
          <w:p w14:paraId="6BAE25D0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7501A09B" w14:textId="77777777" w:rsidTr="003F090D">
        <w:trPr>
          <w:trHeight w:val="320"/>
        </w:trPr>
        <w:tc>
          <w:tcPr>
            <w:tcW w:w="1755" w:type="dxa"/>
            <w:tcBorders>
              <w:bottom w:val="nil"/>
            </w:tcBorders>
            <w:noWrap/>
            <w:hideMark/>
          </w:tcPr>
          <w:p w14:paraId="409B3D43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rtioxetine</w:t>
            </w:r>
          </w:p>
        </w:tc>
        <w:tc>
          <w:tcPr>
            <w:tcW w:w="3910" w:type="dxa"/>
            <w:tcBorders>
              <w:bottom w:val="nil"/>
            </w:tcBorders>
            <w:noWrap/>
            <w:hideMark/>
          </w:tcPr>
          <w:p w14:paraId="1E8A1918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969" w:type="dxa"/>
            <w:tcBorders>
              <w:bottom w:val="nil"/>
            </w:tcBorders>
            <w:noWrap/>
            <w:hideMark/>
          </w:tcPr>
          <w:p w14:paraId="32F17AD2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56F3" w:rsidRPr="009556F3" w14:paraId="33137430" w14:textId="77777777" w:rsidTr="003F090D">
        <w:trPr>
          <w:trHeight w:val="320"/>
        </w:trPr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7B3DBD" w14:textId="77777777" w:rsidR="009556F3" w:rsidRPr="009556F3" w:rsidRDefault="009556F3" w:rsidP="003F09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rfarin</w:t>
            </w:r>
          </w:p>
        </w:tc>
        <w:tc>
          <w:tcPr>
            <w:tcW w:w="39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FC56FF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5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A25E96" w14:textId="77777777" w:rsidR="009556F3" w:rsidRPr="009556F3" w:rsidRDefault="009556F3" w:rsidP="003F09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09D8CC04" w14:textId="77777777" w:rsidR="009556F3" w:rsidRDefault="009556F3">
      <w:pPr>
        <w:rPr>
          <w:rFonts w:ascii="Times New Roman" w:hAnsi="Times New Roman" w:cs="Times New Roman"/>
          <w:b/>
          <w:bCs/>
        </w:rPr>
      </w:pPr>
    </w:p>
    <w:p w14:paraId="31A45D0B" w14:textId="77777777" w:rsidR="00314E83" w:rsidRDefault="00314E83">
      <w:pPr>
        <w:rPr>
          <w:rFonts w:ascii="Times New Roman" w:hAnsi="Times New Roman" w:cs="Times New Roman"/>
          <w:b/>
          <w:bCs/>
        </w:rPr>
      </w:pPr>
    </w:p>
    <w:p w14:paraId="481018CF" w14:textId="77777777" w:rsidR="00314E83" w:rsidRDefault="00314E83">
      <w:pPr>
        <w:rPr>
          <w:rFonts w:ascii="Times New Roman" w:hAnsi="Times New Roman" w:cs="Times New Roman"/>
          <w:b/>
          <w:bCs/>
        </w:rPr>
      </w:pPr>
    </w:p>
    <w:p w14:paraId="59AFE09C" w14:textId="77777777" w:rsidR="00314E83" w:rsidRDefault="00314E83">
      <w:pPr>
        <w:rPr>
          <w:rFonts w:ascii="Times New Roman" w:hAnsi="Times New Roman" w:cs="Times New Roman"/>
          <w:b/>
          <w:bCs/>
        </w:rPr>
      </w:pPr>
    </w:p>
    <w:p w14:paraId="3A84CEF6" w14:textId="77777777" w:rsidR="00314E83" w:rsidRDefault="00314E83">
      <w:pPr>
        <w:rPr>
          <w:rFonts w:ascii="Times New Roman" w:hAnsi="Times New Roman" w:cs="Times New Roman"/>
          <w:b/>
          <w:bCs/>
        </w:rPr>
      </w:pPr>
    </w:p>
    <w:p w14:paraId="0DEC18F4" w14:textId="77777777" w:rsidR="00314E83" w:rsidRDefault="00314E83">
      <w:pPr>
        <w:rPr>
          <w:rFonts w:ascii="Times New Roman" w:hAnsi="Times New Roman" w:cs="Times New Roman"/>
          <w:b/>
          <w:bCs/>
        </w:rPr>
      </w:pPr>
    </w:p>
    <w:p w14:paraId="731F9A4C" w14:textId="77777777" w:rsidR="00314E83" w:rsidRDefault="00314E83">
      <w:pPr>
        <w:rPr>
          <w:rFonts w:ascii="Times New Roman" w:hAnsi="Times New Roman" w:cs="Times New Roman"/>
          <w:b/>
          <w:bCs/>
        </w:rPr>
      </w:pPr>
    </w:p>
    <w:p w14:paraId="77F4DC4D" w14:textId="77777777" w:rsidR="00314E83" w:rsidRDefault="00314E83">
      <w:pPr>
        <w:rPr>
          <w:rFonts w:ascii="Times New Roman" w:hAnsi="Times New Roman" w:cs="Times New Roman"/>
          <w:b/>
          <w:bCs/>
        </w:rPr>
      </w:pPr>
    </w:p>
    <w:p w14:paraId="0E03F0A9" w14:textId="77777777" w:rsidR="007F0386" w:rsidRDefault="007F0386">
      <w:pPr>
        <w:rPr>
          <w:rFonts w:ascii="Times New Roman" w:hAnsi="Times New Roman" w:cs="Times New Roman"/>
          <w:b/>
          <w:bCs/>
        </w:rPr>
      </w:pPr>
    </w:p>
    <w:p w14:paraId="315F2F51" w14:textId="7FC8CCDF" w:rsidR="00314E83" w:rsidRPr="00312361" w:rsidRDefault="00314E83" w:rsidP="00314E83">
      <w:pPr>
        <w:rPr>
          <w:rFonts w:ascii="Times New Roman" w:hAnsi="Times New Roman" w:cs="Times New Roman"/>
          <w:b/>
          <w:bCs/>
        </w:rPr>
      </w:pPr>
      <w:r w:rsidRPr="00312361">
        <w:rPr>
          <w:rFonts w:ascii="Times New Roman" w:hAnsi="Times New Roman" w:cs="Times New Roman"/>
          <w:b/>
          <w:bCs/>
        </w:rPr>
        <w:lastRenderedPageBreak/>
        <w:t xml:space="preserve">Appendix </w:t>
      </w:r>
      <w:r w:rsidR="00AB6CC9">
        <w:rPr>
          <w:rFonts w:ascii="Times New Roman" w:hAnsi="Times New Roman" w:cs="Times New Roman"/>
          <w:b/>
          <w:bCs/>
        </w:rPr>
        <w:t>5</w:t>
      </w:r>
    </w:p>
    <w:p w14:paraId="5CCC6587" w14:textId="1BA75140" w:rsidR="00312361" w:rsidRPr="00312361" w:rsidRDefault="00314E83" w:rsidP="00312361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31236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Supplementary Table 4: </w:t>
      </w:r>
      <w:r w:rsidR="00312361" w:rsidRPr="0031236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Pharmacogenomic Language used within Patient Information Leaflets. </w:t>
      </w:r>
    </w:p>
    <w:tbl>
      <w:tblPr>
        <w:tblStyle w:val="PlainTable2"/>
        <w:tblW w:w="9635" w:type="dxa"/>
        <w:tblLook w:val="04A0" w:firstRow="1" w:lastRow="0" w:firstColumn="1" w:lastColumn="0" w:noHBand="0" w:noVBand="1"/>
      </w:tblPr>
      <w:tblGrid>
        <w:gridCol w:w="4536"/>
        <w:gridCol w:w="1555"/>
        <w:gridCol w:w="3544"/>
      </w:tblGrid>
      <w:tr w:rsidR="008A4E07" w:rsidRPr="002A33AA" w14:paraId="718D1FD1" w14:textId="77777777" w:rsidTr="00FB1D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21FC0F2" w14:textId="77777777" w:rsidR="008A4E07" w:rsidRPr="00AE14BC" w:rsidRDefault="008A4E07" w:rsidP="00FB1DF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or</w:t>
            </w:r>
            <w:r w:rsidRPr="00AE14BC">
              <w:rPr>
                <w:rFonts w:ascii="Times New Roman" w:hAnsi="Times New Roman" w:cs="Times New Roman"/>
              </w:rPr>
              <w:t xml:space="preserve"> of PGx</w:t>
            </w:r>
            <w:r>
              <w:rPr>
                <w:rFonts w:ascii="Times New Roman" w:hAnsi="Times New Roman" w:cs="Times New Roman"/>
              </w:rPr>
              <w:t xml:space="preserve"> information used</w:t>
            </w:r>
          </w:p>
        </w:tc>
        <w:tc>
          <w:tcPr>
            <w:tcW w:w="1555" w:type="dxa"/>
          </w:tcPr>
          <w:p w14:paraId="4739EFE3" w14:textId="617982E7" w:rsidR="008A4E07" w:rsidRPr="00AE14BC" w:rsidRDefault="008A4E07" w:rsidP="00FB1DF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4BC">
              <w:rPr>
                <w:rFonts w:ascii="Times New Roman" w:hAnsi="Times New Roman" w:cs="Times New Roman"/>
              </w:rPr>
              <w:t>n (n=11</w:t>
            </w:r>
            <w:r w:rsidR="008B692A">
              <w:rPr>
                <w:rFonts w:ascii="Times New Roman" w:hAnsi="Times New Roman" w:cs="Times New Roman"/>
              </w:rPr>
              <w:t>5</w:t>
            </w:r>
            <w:r w:rsidRPr="00AE14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44" w:type="dxa"/>
          </w:tcPr>
          <w:p w14:paraId="14B4A791" w14:textId="77777777" w:rsidR="008A4E07" w:rsidRPr="00AE14BC" w:rsidRDefault="008A4E07" w:rsidP="00FB1DF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4BC">
              <w:rPr>
                <w:rFonts w:ascii="Times New Roman" w:hAnsi="Times New Roman" w:cs="Times New Roman"/>
              </w:rPr>
              <w:t>Gene/protein mentioned (n,%)</w:t>
            </w:r>
          </w:p>
        </w:tc>
      </w:tr>
      <w:tr w:rsidR="008A4E07" w:rsidRPr="002A33AA" w14:paraId="3635D245" w14:textId="77777777" w:rsidTr="00FB1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nil"/>
            </w:tcBorders>
          </w:tcPr>
          <w:p w14:paraId="4E0A9354" w14:textId="77777777" w:rsidR="008A4E07" w:rsidRPr="008E7DE8" w:rsidRDefault="008A4E07" w:rsidP="00FB1DF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“Enzyme variation”</w:t>
            </w:r>
          </w:p>
        </w:tc>
        <w:tc>
          <w:tcPr>
            <w:tcW w:w="1555" w:type="dxa"/>
            <w:tcBorders>
              <w:bottom w:val="nil"/>
            </w:tcBorders>
          </w:tcPr>
          <w:p w14:paraId="06C2E7D8" w14:textId="77777777" w:rsidR="008A4E07" w:rsidRPr="008E7DE8" w:rsidRDefault="008A4E07" w:rsidP="00FB1D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544" w:type="dxa"/>
            <w:tcBorders>
              <w:bottom w:val="nil"/>
            </w:tcBorders>
          </w:tcPr>
          <w:p w14:paraId="7E44F346" w14:textId="77777777" w:rsidR="008A4E07" w:rsidRPr="008E7DE8" w:rsidRDefault="008A4E07" w:rsidP="00FB1D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sz w:val="20"/>
                <w:szCs w:val="20"/>
              </w:rPr>
              <w:t>2 (7.14%)</w:t>
            </w:r>
          </w:p>
        </w:tc>
      </w:tr>
      <w:tr w:rsidR="008A4E07" w:rsidRPr="002A33AA" w14:paraId="533C7251" w14:textId="77777777" w:rsidTr="00FB1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49D07510" w14:textId="77777777" w:rsidR="008A4E07" w:rsidRPr="008E7DE8" w:rsidRDefault="008A4E07" w:rsidP="00FB1DF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“Protein/Enzyme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</w:t>
            </w:r>
            <w:r w:rsidRPr="008E7DE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ficiency”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D27B20A" w14:textId="77777777" w:rsidR="008A4E07" w:rsidRPr="008E7DE8" w:rsidRDefault="008A4E07" w:rsidP="00FB1D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6E6118F" w14:textId="77777777" w:rsidR="008A4E07" w:rsidRPr="008E7DE8" w:rsidRDefault="008A4E07" w:rsidP="00FB1D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sz w:val="20"/>
                <w:szCs w:val="20"/>
              </w:rPr>
              <w:t>20 (100%)</w:t>
            </w:r>
          </w:p>
        </w:tc>
      </w:tr>
      <w:tr w:rsidR="008A4E07" w:rsidRPr="002A33AA" w14:paraId="7B312A6F" w14:textId="77777777" w:rsidTr="00FB1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50FA5F52" w14:textId="77777777" w:rsidR="008A4E07" w:rsidRPr="008E7DE8" w:rsidRDefault="008A4E07" w:rsidP="00FB1DF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“Mitochondrial mutation”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3027BB16" w14:textId="0D9FCD7C" w:rsidR="008A4E07" w:rsidRPr="008E7DE8" w:rsidRDefault="008A4E07" w:rsidP="00FB1D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0251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F40FCDA" w14:textId="77777777" w:rsidR="008A4E07" w:rsidRPr="008E7DE8" w:rsidRDefault="008A4E07" w:rsidP="00FB1D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8A4E07" w:rsidRPr="002A33AA" w14:paraId="2ABA126F" w14:textId="77777777" w:rsidTr="00FB1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2835CC40" w14:textId="77777777" w:rsidR="008A4E07" w:rsidRPr="008E7DE8" w:rsidRDefault="008A4E07" w:rsidP="00FB1DF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“Gene Variant”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32E98AB1" w14:textId="469AC14C" w:rsidR="008A4E07" w:rsidRPr="008E7DE8" w:rsidRDefault="00AD6EC6" w:rsidP="00FB1D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47A812A" w14:textId="39F663BD" w:rsidR="008A4E07" w:rsidRPr="008E7DE8" w:rsidRDefault="00AD6EC6" w:rsidP="00FB1D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A4E07" w:rsidRPr="008E7DE8">
              <w:rPr>
                <w:rFonts w:ascii="Times New Roman" w:hAnsi="Times New Roman" w:cs="Times New Roman"/>
                <w:sz w:val="20"/>
                <w:szCs w:val="20"/>
              </w:rPr>
              <w:t xml:space="preserve"> (100%)</w:t>
            </w:r>
          </w:p>
        </w:tc>
      </w:tr>
      <w:tr w:rsidR="008A4E07" w:rsidRPr="002A33AA" w14:paraId="259F7A8D" w14:textId="77777777" w:rsidTr="00FB1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3F61EE90" w14:textId="77777777" w:rsidR="008A4E07" w:rsidRPr="008E7DE8" w:rsidRDefault="008A4E07" w:rsidP="00FB1DF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“Gene Presence”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B09D3AB" w14:textId="77777777" w:rsidR="008A4E07" w:rsidRPr="008E7DE8" w:rsidRDefault="008A4E07" w:rsidP="00FB1D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30A1A4B" w14:textId="77777777" w:rsidR="008A4E07" w:rsidRPr="008E7DE8" w:rsidRDefault="008A4E07" w:rsidP="00FB1D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sz w:val="20"/>
                <w:szCs w:val="20"/>
              </w:rPr>
              <w:t>6 (100%)</w:t>
            </w:r>
          </w:p>
        </w:tc>
      </w:tr>
      <w:tr w:rsidR="008A4E07" w:rsidRPr="002A33AA" w14:paraId="3F9ABDF2" w14:textId="77777777" w:rsidTr="00FB1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722D3BC0" w14:textId="77777777" w:rsidR="008A4E07" w:rsidRPr="008E7DE8" w:rsidRDefault="008A4E07" w:rsidP="00FB1DF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“Poor metaboliser”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4C5A2E5C" w14:textId="77777777" w:rsidR="008A4E07" w:rsidRPr="008E7DE8" w:rsidRDefault="008A4E07" w:rsidP="00FB1D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AB151C5" w14:textId="77777777" w:rsidR="008A4E07" w:rsidRPr="008E7DE8" w:rsidRDefault="008A4E07" w:rsidP="00FB1D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sz w:val="20"/>
                <w:szCs w:val="20"/>
              </w:rPr>
              <w:t>6 (100%)</w:t>
            </w:r>
          </w:p>
        </w:tc>
      </w:tr>
      <w:tr w:rsidR="008A4E07" w:rsidRPr="002A33AA" w14:paraId="57B0A976" w14:textId="77777777" w:rsidTr="00FB1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2E75BC6A" w14:textId="77777777" w:rsidR="008A4E07" w:rsidRPr="008E7DE8" w:rsidRDefault="008A4E07" w:rsidP="00FB1DF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“Metaboliser level”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75C9FDA1" w14:textId="77777777" w:rsidR="008A4E07" w:rsidRPr="008E7DE8" w:rsidRDefault="008A4E07" w:rsidP="00FB1D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114027F" w14:textId="77777777" w:rsidR="008A4E07" w:rsidRPr="008E7DE8" w:rsidRDefault="008A4E07" w:rsidP="00FB1D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sz w:val="20"/>
                <w:szCs w:val="20"/>
              </w:rPr>
              <w:t>4 (100%)</w:t>
            </w:r>
          </w:p>
        </w:tc>
      </w:tr>
      <w:tr w:rsidR="008A4E07" w:rsidRPr="002A33AA" w14:paraId="5B9CAA38" w14:textId="77777777" w:rsidTr="00FB1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2F620037" w14:textId="77777777" w:rsidR="008A4E07" w:rsidRPr="008E7DE8" w:rsidRDefault="008A4E07" w:rsidP="00FB1DF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“Mitochondrial disease”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DAF0A7B" w14:textId="77777777" w:rsidR="008A4E07" w:rsidRPr="008E7DE8" w:rsidRDefault="008A4E07" w:rsidP="00FB1D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F31FBFC" w14:textId="77777777" w:rsidR="008A4E07" w:rsidRPr="008E7DE8" w:rsidRDefault="008A4E07" w:rsidP="00FB1D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8A4E07" w:rsidRPr="002A33AA" w14:paraId="38F36043" w14:textId="77777777" w:rsidTr="00FB1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243AFE9C" w14:textId="77777777" w:rsidR="008A4E07" w:rsidRPr="008E7DE8" w:rsidRDefault="008A4E07" w:rsidP="00FB1DF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“Name of Disease”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6467F77" w14:textId="77777777" w:rsidR="008A4E07" w:rsidRPr="008E7DE8" w:rsidRDefault="008A4E07" w:rsidP="00FB1D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994B512" w14:textId="77777777" w:rsidR="008A4E07" w:rsidRPr="008E7DE8" w:rsidRDefault="008A4E07" w:rsidP="00FB1D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8A4E07" w:rsidRPr="002A33AA" w14:paraId="7E0F62BE" w14:textId="77777777" w:rsidTr="00FB1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6BC0B351" w14:textId="77777777" w:rsidR="008A4E07" w:rsidRPr="008E7DE8" w:rsidRDefault="008A4E07" w:rsidP="00FB1DF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“Genetic predisposition to side effects”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AAC277B" w14:textId="77777777" w:rsidR="008A4E07" w:rsidRPr="008E7DE8" w:rsidRDefault="008A4E07" w:rsidP="00FB1D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97379AB" w14:textId="77777777" w:rsidR="008A4E07" w:rsidRPr="008E7DE8" w:rsidRDefault="008A4E07" w:rsidP="00FB1D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8A4E07" w:rsidRPr="002A33AA" w14:paraId="60302847" w14:textId="77777777" w:rsidTr="00FB1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2F4C1A1F" w14:textId="77777777" w:rsidR="008A4E07" w:rsidRPr="008E7DE8" w:rsidRDefault="008A4E07" w:rsidP="00FB1DF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“Inherited mutation and protein deficiency”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592DDEC" w14:textId="77777777" w:rsidR="008A4E07" w:rsidRPr="008E7DE8" w:rsidRDefault="008A4E07" w:rsidP="00FB1D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E58653A" w14:textId="77777777" w:rsidR="008A4E07" w:rsidRPr="008E7DE8" w:rsidRDefault="008A4E07" w:rsidP="00FB1D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sz w:val="20"/>
                <w:szCs w:val="20"/>
              </w:rPr>
              <w:t>4 (100%)</w:t>
            </w:r>
          </w:p>
        </w:tc>
      </w:tr>
      <w:tr w:rsidR="008A4E07" w:rsidRPr="002A33AA" w14:paraId="10D38C3F" w14:textId="77777777" w:rsidTr="00FB1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32860D33" w14:textId="77777777" w:rsidR="008A4E07" w:rsidRPr="008E7DE8" w:rsidRDefault="008A4E07" w:rsidP="00FB1DF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“Genetic problem”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BB53C76" w14:textId="77777777" w:rsidR="008A4E07" w:rsidRPr="008E7DE8" w:rsidRDefault="008A4E07" w:rsidP="00FB1D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2DD5A06" w14:textId="77777777" w:rsidR="008A4E07" w:rsidRPr="008E7DE8" w:rsidRDefault="008A4E07" w:rsidP="00FB1D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8A4E07" w:rsidRPr="002A33AA" w14:paraId="3ADADAEE" w14:textId="77777777" w:rsidTr="00FB1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1EB80E3A" w14:textId="77777777" w:rsidR="008A4E07" w:rsidRPr="008E7DE8" w:rsidRDefault="008A4E07" w:rsidP="00FB1DF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“Enzyme activity”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6068989" w14:textId="77777777" w:rsidR="008A4E07" w:rsidRPr="008E7DE8" w:rsidRDefault="008A4E07" w:rsidP="00FB1D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3D704AB" w14:textId="77777777" w:rsidR="008A4E07" w:rsidRPr="008E7DE8" w:rsidRDefault="008A4E07" w:rsidP="00FB1D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sz w:val="20"/>
                <w:szCs w:val="20"/>
              </w:rPr>
              <w:t>3 (100%)</w:t>
            </w:r>
          </w:p>
        </w:tc>
      </w:tr>
      <w:tr w:rsidR="008A4E07" w:rsidRPr="002A33AA" w14:paraId="78FBBEAD" w14:textId="77777777" w:rsidTr="00FB1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790DA8E2" w14:textId="77777777" w:rsidR="008A4E07" w:rsidRPr="008E7DE8" w:rsidRDefault="008A4E07" w:rsidP="00FB1DF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“Inherited variation”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C14F0CC" w14:textId="77777777" w:rsidR="008A4E07" w:rsidRPr="008E7DE8" w:rsidRDefault="008A4E07" w:rsidP="00FB1D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A667DFA" w14:textId="77777777" w:rsidR="008A4E07" w:rsidRPr="008E7DE8" w:rsidRDefault="008A4E07" w:rsidP="00FB1D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sz w:val="20"/>
                <w:szCs w:val="20"/>
              </w:rPr>
              <w:t>1 (100%)</w:t>
            </w:r>
          </w:p>
        </w:tc>
      </w:tr>
      <w:tr w:rsidR="008A4E07" w:rsidRPr="002A33AA" w14:paraId="398B8828" w14:textId="77777777" w:rsidTr="00FB1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</w:tcBorders>
          </w:tcPr>
          <w:p w14:paraId="6CCEF166" w14:textId="77777777" w:rsidR="008A4E07" w:rsidRPr="008E7DE8" w:rsidRDefault="008A4E07" w:rsidP="00FB1DF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“Gene mutation”</w:t>
            </w:r>
          </w:p>
        </w:tc>
        <w:tc>
          <w:tcPr>
            <w:tcW w:w="1555" w:type="dxa"/>
            <w:tcBorders>
              <w:top w:val="nil"/>
            </w:tcBorders>
          </w:tcPr>
          <w:p w14:paraId="5A0FCE50" w14:textId="77777777" w:rsidR="008A4E07" w:rsidRPr="008E7DE8" w:rsidRDefault="008A4E07" w:rsidP="00FB1D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4" w:type="dxa"/>
            <w:tcBorders>
              <w:top w:val="nil"/>
            </w:tcBorders>
          </w:tcPr>
          <w:p w14:paraId="2B6AC16F" w14:textId="77777777" w:rsidR="008A4E07" w:rsidRPr="008E7DE8" w:rsidRDefault="008A4E07" w:rsidP="00FB1D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7DE8">
              <w:rPr>
                <w:rFonts w:ascii="Times New Roman" w:hAnsi="Times New Roman" w:cs="Times New Roman"/>
                <w:sz w:val="20"/>
                <w:szCs w:val="20"/>
              </w:rPr>
              <w:t>1 (100%)</w:t>
            </w:r>
          </w:p>
        </w:tc>
      </w:tr>
    </w:tbl>
    <w:p w14:paraId="06255C5C" w14:textId="77777777" w:rsidR="006B0058" w:rsidRPr="007F0386" w:rsidRDefault="006B0058" w:rsidP="006B0058">
      <w:pPr>
        <w:jc w:val="both"/>
        <w:rPr>
          <w:rFonts w:ascii="Arial" w:hAnsi="Arial" w:cs="Arial"/>
          <w:b/>
          <w:bCs/>
          <w:sz w:val="18"/>
          <w:szCs w:val="18"/>
        </w:rPr>
      </w:pPr>
      <w:r w:rsidRPr="007F0386">
        <w:rPr>
          <w:rFonts w:ascii="Arial" w:hAnsi="Arial" w:cs="Arial"/>
          <w:b/>
          <w:bCs/>
          <w:sz w:val="18"/>
          <w:szCs w:val="18"/>
        </w:rPr>
        <w:t xml:space="preserve">Footnote: </w:t>
      </w:r>
      <w:r w:rsidRPr="007F0386">
        <w:rPr>
          <w:rFonts w:ascii="Arial" w:hAnsi="Arial" w:cs="Arial"/>
          <w:color w:val="000000" w:themeColor="text1"/>
          <w:sz w:val="18"/>
          <w:szCs w:val="18"/>
        </w:rPr>
        <w:t xml:space="preserve">Where PGx information was present, common phrase types were identified and PILs were grouped accordingly. Text was also screened for any explicit mention of the gene/protein of pharmacogenomic interest. *All four references were to Stevens Johnson Syndrome related to HLA haplotypes. </w:t>
      </w:r>
    </w:p>
    <w:p w14:paraId="2BA70FD1" w14:textId="285FE474" w:rsidR="00314E83" w:rsidRPr="00312361" w:rsidRDefault="00314E83" w:rsidP="00314E83">
      <w:pPr>
        <w:pStyle w:val="Caption"/>
        <w:keepNext/>
        <w:rPr>
          <w:rFonts w:ascii="Times New Roman" w:hAnsi="Times New Roman" w:cs="Times New Roman"/>
          <w:b/>
          <w:bCs/>
          <w:sz w:val="22"/>
          <w:szCs w:val="22"/>
        </w:rPr>
      </w:pPr>
    </w:p>
    <w:p w14:paraId="44B00FE9" w14:textId="77777777" w:rsidR="00314E83" w:rsidRPr="009556F3" w:rsidRDefault="00314E83">
      <w:pPr>
        <w:rPr>
          <w:rFonts w:ascii="Times New Roman" w:hAnsi="Times New Roman" w:cs="Times New Roman"/>
          <w:b/>
          <w:bCs/>
        </w:rPr>
      </w:pPr>
    </w:p>
    <w:sectPr w:rsidR="00314E83" w:rsidRPr="009556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C3BA75" w14:textId="77777777" w:rsidR="008D0313" w:rsidRDefault="008D0313" w:rsidP="00774716">
      <w:pPr>
        <w:spacing w:after="0" w:line="240" w:lineRule="auto"/>
      </w:pPr>
      <w:r>
        <w:separator/>
      </w:r>
    </w:p>
  </w:endnote>
  <w:endnote w:type="continuationSeparator" w:id="0">
    <w:p w14:paraId="08F73073" w14:textId="77777777" w:rsidR="008D0313" w:rsidRDefault="008D0313" w:rsidP="007747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2E0082" w14:textId="77777777" w:rsidR="008D0313" w:rsidRDefault="008D0313" w:rsidP="00774716">
      <w:pPr>
        <w:spacing w:after="0" w:line="240" w:lineRule="auto"/>
      </w:pPr>
      <w:r>
        <w:separator/>
      </w:r>
    </w:p>
  </w:footnote>
  <w:footnote w:type="continuationSeparator" w:id="0">
    <w:p w14:paraId="7A98B533" w14:textId="77777777" w:rsidR="008D0313" w:rsidRDefault="008D0313" w:rsidP="007747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65536F"/>
    <w:multiLevelType w:val="hybridMultilevel"/>
    <w:tmpl w:val="A120BA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20140F"/>
    <w:multiLevelType w:val="hybridMultilevel"/>
    <w:tmpl w:val="A120BA8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911239">
    <w:abstractNumId w:val="0"/>
  </w:num>
  <w:num w:numId="2" w16cid:durableId="6790841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2FD"/>
    <w:rsid w:val="000908E1"/>
    <w:rsid w:val="000D6197"/>
    <w:rsid w:val="0010149A"/>
    <w:rsid w:val="00123E77"/>
    <w:rsid w:val="00127B98"/>
    <w:rsid w:val="00137C52"/>
    <w:rsid w:val="001E42E2"/>
    <w:rsid w:val="0020108B"/>
    <w:rsid w:val="00227E62"/>
    <w:rsid w:val="00286B38"/>
    <w:rsid w:val="002A3F85"/>
    <w:rsid w:val="00312361"/>
    <w:rsid w:val="00314E83"/>
    <w:rsid w:val="003776BE"/>
    <w:rsid w:val="00430B89"/>
    <w:rsid w:val="004423CF"/>
    <w:rsid w:val="00456C14"/>
    <w:rsid w:val="004F71E1"/>
    <w:rsid w:val="00573589"/>
    <w:rsid w:val="005B66F4"/>
    <w:rsid w:val="00656D77"/>
    <w:rsid w:val="006A3A6D"/>
    <w:rsid w:val="006B0058"/>
    <w:rsid w:val="007546D6"/>
    <w:rsid w:val="00774716"/>
    <w:rsid w:val="007B4CE0"/>
    <w:rsid w:val="007E3C56"/>
    <w:rsid w:val="007F0386"/>
    <w:rsid w:val="008232CA"/>
    <w:rsid w:val="008255FD"/>
    <w:rsid w:val="00845049"/>
    <w:rsid w:val="00846069"/>
    <w:rsid w:val="008A4E07"/>
    <w:rsid w:val="008B692A"/>
    <w:rsid w:val="008D0313"/>
    <w:rsid w:val="009253BB"/>
    <w:rsid w:val="0095364E"/>
    <w:rsid w:val="009556F3"/>
    <w:rsid w:val="00985CC0"/>
    <w:rsid w:val="00992258"/>
    <w:rsid w:val="009A5E30"/>
    <w:rsid w:val="009B7C49"/>
    <w:rsid w:val="009D570B"/>
    <w:rsid w:val="009F4662"/>
    <w:rsid w:val="00A30CAA"/>
    <w:rsid w:val="00A6724F"/>
    <w:rsid w:val="00A767A6"/>
    <w:rsid w:val="00A774B4"/>
    <w:rsid w:val="00AB6CC9"/>
    <w:rsid w:val="00AD6EC6"/>
    <w:rsid w:val="00AD72FD"/>
    <w:rsid w:val="00AE4F38"/>
    <w:rsid w:val="00B174D2"/>
    <w:rsid w:val="00B26946"/>
    <w:rsid w:val="00BC6286"/>
    <w:rsid w:val="00BF76A6"/>
    <w:rsid w:val="00C066EE"/>
    <w:rsid w:val="00C55BB4"/>
    <w:rsid w:val="00CC41A2"/>
    <w:rsid w:val="00CF7334"/>
    <w:rsid w:val="00D1551A"/>
    <w:rsid w:val="00D46F2D"/>
    <w:rsid w:val="00D67A7F"/>
    <w:rsid w:val="00D8313A"/>
    <w:rsid w:val="00DA3F96"/>
    <w:rsid w:val="00DC3B24"/>
    <w:rsid w:val="00DE22CF"/>
    <w:rsid w:val="00DE29C5"/>
    <w:rsid w:val="00DF0446"/>
    <w:rsid w:val="00DF0DE6"/>
    <w:rsid w:val="00E35ED5"/>
    <w:rsid w:val="00E562AC"/>
    <w:rsid w:val="00E67D4B"/>
    <w:rsid w:val="00EA01EB"/>
    <w:rsid w:val="00EB21EF"/>
    <w:rsid w:val="00F02511"/>
    <w:rsid w:val="00F156EA"/>
    <w:rsid w:val="00F171F7"/>
    <w:rsid w:val="00F41398"/>
    <w:rsid w:val="00F519E8"/>
    <w:rsid w:val="00FA44D5"/>
    <w:rsid w:val="00FA5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F0A5B7E"/>
  <w15:chartTrackingRefBased/>
  <w15:docId w15:val="{7DC0E50E-3FAA-C340-9F87-625D3D489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CC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2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72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72F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72F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72F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72F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72F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72F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72F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2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72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72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72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72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72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72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72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72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72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72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72F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72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72F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D72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72F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D72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72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72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72F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672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72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724F"/>
    <w:rPr>
      <w:sz w:val="20"/>
      <w:szCs w:val="20"/>
    </w:rPr>
  </w:style>
  <w:style w:type="table" w:styleId="TableGrid">
    <w:name w:val="Table Grid"/>
    <w:basedOn w:val="TableNormal"/>
    <w:uiPriority w:val="39"/>
    <w:rsid w:val="00A672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47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471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747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4716"/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77471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8A4E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286B38"/>
    <w:pPr>
      <w:spacing w:after="0" w:line="240" w:lineRule="auto"/>
    </w:pPr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C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CA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9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24</Words>
  <Characters>5464</Characters>
  <Application>Microsoft Office Word</Application>
  <DocSecurity>0</DocSecurity>
  <Lines>156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h Narlawar</dc:creator>
  <cp:keywords/>
  <dc:description/>
  <cp:lastModifiedBy>John McDermott</cp:lastModifiedBy>
  <cp:revision>3</cp:revision>
  <dcterms:created xsi:type="dcterms:W3CDTF">2026-02-12T21:58:00Z</dcterms:created>
  <dcterms:modified xsi:type="dcterms:W3CDTF">2026-02-12T21:58:00Z</dcterms:modified>
</cp:coreProperties>
</file>